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723CE" w14:textId="01A16486" w:rsidR="000F44D2" w:rsidRPr="00CB1865" w:rsidRDefault="00AE43E0" w:rsidP="008168D4">
      <w:pPr>
        <w:ind w:left="708" w:hanging="708"/>
        <w:rPr>
          <w:b/>
          <w:bCs/>
          <w:lang w:val="en-US"/>
        </w:rPr>
      </w:pPr>
      <w:r w:rsidRPr="00CB1865">
        <w:rPr>
          <w:b/>
          <w:bCs/>
          <w:lang w:val="en-US"/>
        </w:rPr>
        <w:t xml:space="preserve">Appendix </w:t>
      </w:r>
      <w:r w:rsidR="006019B4">
        <w:rPr>
          <w:b/>
          <w:bCs/>
          <w:lang w:val="en-US"/>
        </w:rPr>
        <w:t>3</w:t>
      </w:r>
    </w:p>
    <w:p w14:paraId="7658B485" w14:textId="2A33979B" w:rsidR="00500651" w:rsidRPr="001C11EB" w:rsidRDefault="008A258F" w:rsidP="00B5064F">
      <w:pPr>
        <w:pStyle w:val="Overskrift3"/>
        <w:rPr>
          <w:b w:val="0"/>
          <w:bCs w:val="0"/>
          <w:sz w:val="24"/>
          <w:szCs w:val="24"/>
          <w:lang w:val="en-US"/>
        </w:rPr>
      </w:pPr>
      <w:r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This is a Multimedia Appendix to a full manuscript </w:t>
      </w:r>
      <w:r w:rsidR="003D475D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to be </w:t>
      </w:r>
      <w:r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>published in the J Med Internet Res</w:t>
      </w:r>
      <w:r w:rsidR="003D475D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 </w:t>
      </w:r>
      <w:r w:rsidR="00B17142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Mental Health </w:t>
      </w:r>
      <w:r w:rsidR="003D475D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>with the title</w:t>
      </w:r>
      <w:r w:rsidR="00982B85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 “</w:t>
      </w:r>
      <w:r w:rsidR="00982B85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The Web-based Intervention </w:t>
      </w:r>
      <w:r w:rsidR="00C95E2B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>“</w:t>
      </w:r>
      <w:r w:rsidR="00982B85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>Five Ways to Wellbeing” Promotes Well-being and Mental Health: A Randomized Controlled Trial</w:t>
      </w:r>
      <w:r w:rsidR="00CB1865" w:rsidRPr="001C11EB">
        <w:rPr>
          <w:b w:val="0"/>
          <w:bCs w:val="0"/>
          <w:sz w:val="24"/>
          <w:szCs w:val="24"/>
          <w:shd w:val="clear" w:color="auto" w:fill="FFFFFF"/>
          <w:lang w:val="en-US"/>
        </w:rPr>
        <w:t>”</w:t>
      </w:r>
    </w:p>
    <w:p w14:paraId="68BAF49A" w14:textId="2F630A18" w:rsidR="00146E4D" w:rsidRPr="008A258F" w:rsidRDefault="008A258F" w:rsidP="000E33DB">
      <w:pPr>
        <w:ind w:left="708" w:hanging="708"/>
        <w:rPr>
          <w:b/>
          <w:bCs/>
          <w:lang w:val="en-US"/>
        </w:rPr>
      </w:pPr>
      <w:r w:rsidRPr="008A258F">
        <w:rPr>
          <w:color w:val="333333"/>
          <w:shd w:val="clear" w:color="auto" w:fill="FFFFFF"/>
          <w:lang w:val="en-US"/>
        </w:rPr>
        <w:t>. </w:t>
      </w:r>
    </w:p>
    <w:p w14:paraId="64DD896A" w14:textId="77777777" w:rsidR="00267EDE" w:rsidRPr="00D73701" w:rsidRDefault="00267EDE">
      <w:pPr>
        <w:rPr>
          <w:lang w:val="en-US"/>
        </w:rPr>
      </w:pPr>
    </w:p>
    <w:p w14:paraId="703A646E" w14:textId="77777777" w:rsidR="007F0F5A" w:rsidRPr="00D73701" w:rsidRDefault="007F0F5A">
      <w:pPr>
        <w:rPr>
          <w:b/>
          <w:bCs/>
          <w:lang w:val="en-US"/>
        </w:rPr>
      </w:pPr>
    </w:p>
    <w:tbl>
      <w:tblPr>
        <w:tblpPr w:leftFromText="141" w:rightFromText="141" w:vertAnchor="page" w:horzAnchor="margin" w:tblpY="6378"/>
        <w:tblW w:w="89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302"/>
        <w:gridCol w:w="1302"/>
        <w:gridCol w:w="1302"/>
        <w:gridCol w:w="1302"/>
        <w:gridCol w:w="1302"/>
      </w:tblGrid>
      <w:tr w:rsidR="00B74477" w:rsidRPr="00D73701" w14:paraId="2C5B1557" w14:textId="77777777" w:rsidTr="003000DA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507AA8" w14:textId="5164D44D" w:rsidR="00B74477" w:rsidRPr="00D73701" w:rsidRDefault="00B74477" w:rsidP="003000DA">
            <w:pP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7E78CA" w14:textId="77777777" w:rsidR="00B74477" w:rsidRPr="00D73701" w:rsidRDefault="00B74477" w:rsidP="003000D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CBD98" w14:textId="77777777" w:rsidR="00B74477" w:rsidRPr="00D73701" w:rsidRDefault="00B74477" w:rsidP="003000D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322C62" w14:textId="77777777" w:rsidR="00B74477" w:rsidRPr="00D73701" w:rsidRDefault="00B74477" w:rsidP="003000D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DA655" w14:textId="77777777" w:rsidR="00B74477" w:rsidRPr="00D73701" w:rsidRDefault="00B74477" w:rsidP="003000D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42F91A" w14:textId="77777777" w:rsidR="00B74477" w:rsidRPr="00D73701" w:rsidRDefault="00B74477" w:rsidP="003000D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5</w:t>
            </w:r>
          </w:p>
        </w:tc>
      </w:tr>
      <w:tr w:rsidR="00B74477" w:rsidRPr="00D73701" w14:paraId="5FC40527" w14:textId="77777777" w:rsidTr="003000DA">
        <w:trPr>
          <w:trHeight w:val="240"/>
        </w:trPr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D4E7B9A" w14:textId="77777777" w:rsidR="00B74477" w:rsidRPr="00D73701" w:rsidRDefault="00B74477" w:rsidP="003000DA">
            <w:pPr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E8AA5A" w14:textId="77777777" w:rsidR="00B74477" w:rsidRPr="00D73701" w:rsidRDefault="00B74477" w:rsidP="003000D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DBE549" w14:textId="77777777" w:rsidR="00B74477" w:rsidRPr="00D73701" w:rsidRDefault="00B74477" w:rsidP="003000D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F7E9E6" w14:textId="77777777" w:rsidR="00B74477" w:rsidRPr="00D73701" w:rsidRDefault="00B74477" w:rsidP="003000D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D5083A" w14:textId="77777777" w:rsidR="00B74477" w:rsidRPr="00D73701" w:rsidRDefault="00B74477" w:rsidP="003000D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0A97395" w14:textId="77777777" w:rsidR="00B74477" w:rsidRPr="00D73701" w:rsidRDefault="00B74477" w:rsidP="003000D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</w:tr>
      <w:tr w:rsidR="00B74477" w:rsidRPr="00D73701" w14:paraId="3D768CA9" w14:textId="77777777" w:rsidTr="003000DA">
        <w:trPr>
          <w:trHeight w:val="250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83D4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C53F9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E7052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7ACBE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BC47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5E607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</w:tr>
      <w:tr w:rsidR="00B74477" w:rsidRPr="00D73701" w14:paraId="507D92AF" w14:textId="77777777" w:rsidTr="003000DA">
        <w:trPr>
          <w:trHeight w:val="250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EFB73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12C43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BFD1A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9A476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730C9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77AC5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</w:tr>
      <w:tr w:rsidR="00B74477" w:rsidRPr="00D73701" w14:paraId="46146B7C" w14:textId="77777777" w:rsidTr="003000DA">
        <w:trPr>
          <w:trHeight w:val="250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12979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1085C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A7F92" w14:textId="77777777" w:rsidR="00B74477" w:rsidRPr="00D73701" w:rsidRDefault="00B74477" w:rsidP="003000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CEF2F" w14:textId="77777777" w:rsidR="00B74477" w:rsidRPr="00D73701" w:rsidRDefault="00B74477" w:rsidP="003000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0D4B0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3 </w:t>
            </w:r>
            <w:r w:rsidRPr="00D73701">
              <w:rPr>
                <w:rFonts w:eastAsia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C2C19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3 </w:t>
            </w:r>
            <w:r w:rsidRPr="00D73701">
              <w:rPr>
                <w:rFonts w:eastAsia="Times New Roman"/>
                <w:vertAlign w:val="superscript"/>
                <w:lang w:val="en-US"/>
              </w:rPr>
              <w:t>*</w:t>
            </w:r>
          </w:p>
        </w:tc>
      </w:tr>
      <w:tr w:rsidR="00B74477" w:rsidRPr="00D73701" w14:paraId="6D458D92" w14:textId="77777777" w:rsidTr="003000DA">
        <w:trPr>
          <w:trHeight w:val="240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C5AED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8F8A3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74414" w14:textId="77777777" w:rsidR="00B74477" w:rsidRPr="00D73701" w:rsidRDefault="00B74477" w:rsidP="003000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B9C52" w14:textId="77777777" w:rsidR="00B74477" w:rsidRPr="00D73701" w:rsidRDefault="00B74477" w:rsidP="003000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89C61" w14:textId="77777777" w:rsidR="00B74477" w:rsidRPr="00D73701" w:rsidRDefault="00B74477" w:rsidP="003000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3FD9F" w14:textId="77777777" w:rsidR="00B74477" w:rsidRPr="00D73701" w:rsidRDefault="00B74477" w:rsidP="003000D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00 </w:t>
            </w:r>
          </w:p>
        </w:tc>
      </w:tr>
      <w:tr w:rsidR="00B74477" w:rsidRPr="00D73701" w14:paraId="786A15E5" w14:textId="77777777" w:rsidTr="003000DA">
        <w:trPr>
          <w:trHeight w:val="250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5033E" w14:textId="77777777" w:rsidR="00B74477" w:rsidRPr="00D73701" w:rsidRDefault="00B74477" w:rsidP="003000D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B74477" w:rsidRPr="00D73701" w14:paraId="0CA78760" w14:textId="77777777" w:rsidTr="003000DA">
        <w:trPr>
          <w:trHeight w:val="22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6F11F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σ</w:t>
            </w:r>
            <w:r w:rsidRPr="00D7370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D00B7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4126C7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795FE8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612949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9C5D6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5</w:t>
            </w:r>
          </w:p>
        </w:tc>
      </w:tr>
      <w:tr w:rsidR="00B74477" w:rsidRPr="00D73701" w14:paraId="61B70F72" w14:textId="77777777" w:rsidTr="003000DA">
        <w:trPr>
          <w:trHeight w:val="24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11F2E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15EF1E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32FB5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A1C7A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B3598C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7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7F38E9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7 </w:t>
            </w:r>
          </w:p>
        </w:tc>
      </w:tr>
      <w:tr w:rsidR="00B74477" w:rsidRPr="00D73701" w14:paraId="7BB69F2D" w14:textId="77777777" w:rsidTr="003000DA">
        <w:trPr>
          <w:trHeight w:val="22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86939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97D41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726BD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7611E0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3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8A9D2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B7C969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2 </w:t>
            </w:r>
          </w:p>
        </w:tc>
      </w:tr>
      <w:tr w:rsidR="00B74477" w:rsidRPr="00D73701" w14:paraId="3691A1FE" w14:textId="77777777" w:rsidTr="003000DA">
        <w:trPr>
          <w:trHeight w:val="24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57FFA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ρ</w:t>
            </w:r>
            <w:r w:rsidRPr="00D73701">
              <w:rPr>
                <w:rFonts w:eastAsia="Times New Roman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B72C2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E6D9F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02B06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30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F8336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3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97606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35 </w:t>
            </w:r>
          </w:p>
        </w:tc>
      </w:tr>
      <w:tr w:rsidR="00B74477" w:rsidRPr="00D73701" w14:paraId="12E3DFE4" w14:textId="77777777" w:rsidTr="003000DA">
        <w:trPr>
          <w:trHeight w:val="22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F3C2AA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7FCF3F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92.44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3E756A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55.6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B089A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51.96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F5AC0E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47.5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650BB" w14:textId="77777777" w:rsidR="00B74477" w:rsidRPr="00D73701" w:rsidRDefault="00B74477" w:rsidP="003000D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49.536</w:t>
            </w:r>
          </w:p>
        </w:tc>
      </w:tr>
      <w:tr w:rsidR="00B74477" w:rsidRPr="00D73701" w14:paraId="633B4C83" w14:textId="77777777" w:rsidTr="003000DA">
        <w:trPr>
          <w:trHeight w:val="250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EC05" w14:textId="3F9E05D3" w:rsidR="00B74477" w:rsidRPr="00D73701" w:rsidRDefault="00C34AE2" w:rsidP="003000DA">
            <w:pPr>
              <w:jc w:val="right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28F2230C" w14:textId="77777777" w:rsidR="007F0F5A" w:rsidRPr="00D73701" w:rsidRDefault="007F0F5A">
      <w:pPr>
        <w:rPr>
          <w:b/>
          <w:bCs/>
          <w:lang w:val="en-US"/>
        </w:rPr>
      </w:pPr>
    </w:p>
    <w:p w14:paraId="2C47299C" w14:textId="77777777" w:rsidR="00077C6B" w:rsidRPr="00D73701" w:rsidRDefault="00077C6B" w:rsidP="00B5064F">
      <w:pPr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A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SWLS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41140789" w14:textId="77777777" w:rsidR="00077C6B" w:rsidRPr="00D73701" w:rsidRDefault="00077C6B" w:rsidP="00077C6B">
      <w:pPr>
        <w:ind w:left="708" w:hanging="708"/>
        <w:rPr>
          <w:b/>
          <w:bCs/>
          <w:lang w:val="en-US"/>
        </w:rPr>
      </w:pPr>
    </w:p>
    <w:p w14:paraId="4ACA6CFB" w14:textId="77777777" w:rsidR="007F0F5A" w:rsidRPr="00D73701" w:rsidRDefault="007F0F5A">
      <w:pPr>
        <w:rPr>
          <w:b/>
          <w:bCs/>
          <w:lang w:val="en-US"/>
        </w:rPr>
      </w:pPr>
    </w:p>
    <w:p w14:paraId="3AC8A70E" w14:textId="77777777" w:rsidR="007F0F5A" w:rsidRPr="00D73701" w:rsidRDefault="007F0F5A">
      <w:pPr>
        <w:rPr>
          <w:b/>
          <w:bCs/>
          <w:lang w:val="en-US"/>
        </w:rPr>
      </w:pPr>
    </w:p>
    <w:p w14:paraId="0CA81008" w14:textId="77777777" w:rsidR="007F0F5A" w:rsidRPr="00D73701" w:rsidRDefault="007F0F5A">
      <w:pPr>
        <w:rPr>
          <w:b/>
          <w:bCs/>
          <w:lang w:val="en-US"/>
        </w:rPr>
      </w:pPr>
    </w:p>
    <w:p w14:paraId="71953057" w14:textId="77777777" w:rsidR="007F0F5A" w:rsidRPr="00D73701" w:rsidRDefault="007F0F5A">
      <w:pPr>
        <w:rPr>
          <w:b/>
          <w:bCs/>
          <w:lang w:val="en-US"/>
        </w:rPr>
      </w:pPr>
    </w:p>
    <w:p w14:paraId="748100D2" w14:textId="77777777" w:rsidR="007F0F5A" w:rsidRPr="00D73701" w:rsidRDefault="007F0F5A">
      <w:pPr>
        <w:rPr>
          <w:b/>
          <w:bCs/>
          <w:lang w:val="en-US"/>
        </w:rPr>
      </w:pPr>
    </w:p>
    <w:p w14:paraId="49FBAFF9" w14:textId="77777777" w:rsidR="007F0F5A" w:rsidRPr="00D73701" w:rsidRDefault="007F0F5A">
      <w:pPr>
        <w:rPr>
          <w:b/>
          <w:bCs/>
          <w:lang w:val="en-US"/>
        </w:rPr>
      </w:pPr>
    </w:p>
    <w:p w14:paraId="64EA0EF6" w14:textId="77777777" w:rsidR="007F0F5A" w:rsidRPr="00D73701" w:rsidRDefault="007F0F5A">
      <w:pPr>
        <w:rPr>
          <w:b/>
          <w:bCs/>
          <w:lang w:val="en-US"/>
        </w:rPr>
      </w:pPr>
    </w:p>
    <w:p w14:paraId="5C45E3ED" w14:textId="77777777" w:rsidR="007F0F5A" w:rsidRPr="00D73701" w:rsidRDefault="007F0F5A">
      <w:pPr>
        <w:rPr>
          <w:b/>
          <w:bCs/>
          <w:lang w:val="en-US"/>
        </w:rPr>
      </w:pPr>
    </w:p>
    <w:p w14:paraId="14C16470" w14:textId="77777777" w:rsidR="007F0F5A" w:rsidRPr="00D73701" w:rsidRDefault="007F0F5A">
      <w:pPr>
        <w:rPr>
          <w:b/>
          <w:bCs/>
          <w:lang w:val="en-US"/>
        </w:rPr>
      </w:pPr>
    </w:p>
    <w:p w14:paraId="0797105D" w14:textId="77777777" w:rsidR="007F0F5A" w:rsidRPr="00D73701" w:rsidRDefault="007F0F5A">
      <w:pPr>
        <w:rPr>
          <w:b/>
          <w:bCs/>
          <w:lang w:val="en-US"/>
        </w:rPr>
      </w:pPr>
    </w:p>
    <w:p w14:paraId="56B4A83D" w14:textId="77777777" w:rsidR="007F0F5A" w:rsidRPr="00D73701" w:rsidRDefault="007F0F5A">
      <w:pPr>
        <w:rPr>
          <w:b/>
          <w:bCs/>
          <w:lang w:val="en-US"/>
        </w:rPr>
      </w:pPr>
    </w:p>
    <w:p w14:paraId="05F0ADE3" w14:textId="77777777" w:rsidR="007F0F5A" w:rsidRPr="00D73701" w:rsidRDefault="007F0F5A">
      <w:pPr>
        <w:rPr>
          <w:b/>
          <w:bCs/>
          <w:lang w:val="en-US"/>
        </w:rPr>
      </w:pPr>
    </w:p>
    <w:p w14:paraId="54E7D789" w14:textId="77777777" w:rsidR="007F0F5A" w:rsidRPr="00D73701" w:rsidRDefault="007F0F5A">
      <w:pPr>
        <w:rPr>
          <w:b/>
          <w:bCs/>
          <w:lang w:val="en-US"/>
        </w:rPr>
      </w:pPr>
    </w:p>
    <w:p w14:paraId="288131EE" w14:textId="77777777" w:rsidR="007F0F5A" w:rsidRPr="00D73701" w:rsidRDefault="007F0F5A">
      <w:pPr>
        <w:rPr>
          <w:b/>
          <w:bCs/>
          <w:lang w:val="en-US"/>
        </w:rPr>
      </w:pPr>
    </w:p>
    <w:p w14:paraId="2EE32B16" w14:textId="77777777" w:rsidR="007F0F5A" w:rsidRPr="00D73701" w:rsidRDefault="007F0F5A">
      <w:pPr>
        <w:rPr>
          <w:b/>
          <w:bCs/>
          <w:lang w:val="en-US"/>
        </w:rPr>
      </w:pPr>
    </w:p>
    <w:p w14:paraId="7119F741" w14:textId="77777777" w:rsidR="007F0F5A" w:rsidRPr="00D73701" w:rsidRDefault="007F0F5A">
      <w:pPr>
        <w:rPr>
          <w:b/>
          <w:bCs/>
          <w:lang w:val="en-US"/>
        </w:rPr>
      </w:pPr>
    </w:p>
    <w:p w14:paraId="3357E1FC" w14:textId="77777777" w:rsidR="0037453C" w:rsidRPr="00D73701" w:rsidRDefault="0037453C" w:rsidP="0037453C">
      <w:pPr>
        <w:ind w:left="708" w:hanging="708"/>
        <w:rPr>
          <w:b/>
          <w:bCs/>
          <w:lang w:val="en-US"/>
        </w:rPr>
      </w:pPr>
    </w:p>
    <w:p w14:paraId="0DB3131E" w14:textId="77777777" w:rsidR="0037453C" w:rsidRPr="00D73701" w:rsidRDefault="0037453C" w:rsidP="0037453C">
      <w:pPr>
        <w:ind w:left="708" w:hanging="708"/>
        <w:rPr>
          <w:b/>
          <w:bCs/>
          <w:lang w:val="en-US"/>
        </w:rPr>
      </w:pPr>
    </w:p>
    <w:p w14:paraId="22449F97" w14:textId="77777777" w:rsidR="0037453C" w:rsidRPr="00D73701" w:rsidRDefault="0037453C" w:rsidP="0037453C">
      <w:pPr>
        <w:ind w:left="708" w:hanging="708"/>
        <w:rPr>
          <w:b/>
          <w:bCs/>
          <w:lang w:val="en-US"/>
        </w:rPr>
      </w:pPr>
    </w:p>
    <w:p w14:paraId="139E044E" w14:textId="005505E9" w:rsidR="0037453C" w:rsidRPr="00D73701" w:rsidRDefault="007B0C22" w:rsidP="0037453C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 </w:t>
      </w:r>
      <w:r w:rsidR="00A4530D" w:rsidRPr="00D73701">
        <w:rPr>
          <w:b/>
          <w:bCs/>
          <w:lang w:val="en-US"/>
        </w:rPr>
        <w:t>Table</w:t>
      </w:r>
      <w:r w:rsidR="0037453C" w:rsidRPr="00D73701">
        <w:rPr>
          <w:b/>
          <w:bCs/>
          <w:lang w:val="en-US"/>
        </w:rPr>
        <w:t xml:space="preserve"> </w:t>
      </w:r>
      <w:r w:rsidR="00CE252F">
        <w:rPr>
          <w:b/>
          <w:bCs/>
          <w:lang w:val="en-US"/>
        </w:rPr>
        <w:t>1B</w:t>
      </w:r>
      <w:r w:rsidR="0037453C" w:rsidRPr="00D73701">
        <w:rPr>
          <w:lang w:val="en-US"/>
        </w:rPr>
        <w:t xml:space="preserve">: </w:t>
      </w:r>
      <w:r w:rsidR="0037453C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</w:t>
      </w:r>
      <w:r w:rsidR="00D92EA1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</w:t>
      </w:r>
      <w:r w:rsidR="0037453C" w:rsidRPr="00D73701">
        <w:rPr>
          <w:color w:val="212121"/>
          <w:sz w:val="20"/>
          <w:szCs w:val="20"/>
          <w:shd w:val="clear" w:color="auto" w:fill="FFFFFF"/>
          <w:lang w:val="en-US"/>
        </w:rPr>
        <w:t>Flourishing scale</w:t>
      </w:r>
      <w:r w:rsidR="00DB0015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as outcome measure</w:t>
      </w:r>
      <w:r w:rsidR="0037453C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. Model 1 includes a fixed and random intercept, Model 2 adds the fixed effect of time, Model 3 also incorporates a </w:t>
      </w:r>
      <w:r w:rsidR="005D0954" w:rsidRPr="00D73701">
        <w:rPr>
          <w:color w:val="212121"/>
          <w:sz w:val="20"/>
          <w:szCs w:val="20"/>
          <w:shd w:val="clear" w:color="auto" w:fill="FFFFFF"/>
          <w:lang w:val="en-US"/>
        </w:rPr>
        <w:t>random slope</w:t>
      </w:r>
      <w:r w:rsidR="0037453C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for time, Model 4 adds a time by group interaction, and Model 5 we also control for group differences. The table presents estimates of fixed effects, random effects, and model fit (AIC). Significance levels: </w:t>
      </w:r>
      <w:r w:rsidR="00C34AE2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* </w:t>
      </w:r>
      <w:r w:rsidR="00C34AE2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34AE2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="00C34AE2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34AE2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="00C34AE2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34AE2"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5D67F292" w14:textId="3017F09D" w:rsidR="00170EC7" w:rsidRPr="00D73701" w:rsidRDefault="00170EC7">
      <w:pPr>
        <w:rPr>
          <w:b/>
          <w:bCs/>
          <w:lang w:val="en-US"/>
        </w:rPr>
      </w:pPr>
    </w:p>
    <w:p w14:paraId="40E5BAF4" w14:textId="4841FA88" w:rsidR="00170EC7" w:rsidRPr="00D73701" w:rsidRDefault="00170EC7">
      <w:pPr>
        <w:rPr>
          <w:lang w:val="en-US"/>
        </w:rPr>
      </w:pPr>
    </w:p>
    <w:p w14:paraId="17FDF865" w14:textId="77777777" w:rsidR="00DD5B97" w:rsidRPr="00D73701" w:rsidRDefault="00DD5B97">
      <w:pPr>
        <w:rPr>
          <w:lang w:val="en-US"/>
        </w:rPr>
      </w:pPr>
    </w:p>
    <w:tbl>
      <w:tblPr>
        <w:tblpPr w:leftFromText="141" w:rightFromText="141" w:vertAnchor="page" w:horzAnchor="margin" w:tblpY="6522"/>
        <w:tblW w:w="85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1234"/>
        <w:gridCol w:w="1233"/>
        <w:gridCol w:w="1233"/>
        <w:gridCol w:w="1233"/>
        <w:gridCol w:w="1233"/>
      </w:tblGrid>
      <w:tr w:rsidR="006F74D4" w:rsidRPr="00D73701" w14:paraId="589D3612" w14:textId="77777777" w:rsidTr="003E6EC0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447CE" w14:textId="77777777" w:rsidR="006F74D4" w:rsidRPr="00D73701" w:rsidRDefault="006F74D4" w:rsidP="003E6EC0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0394C3" w14:textId="77777777" w:rsidR="006F74D4" w:rsidRPr="00D73701" w:rsidRDefault="006F74D4" w:rsidP="003E6EC0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6EB81D" w14:textId="77777777" w:rsidR="006F74D4" w:rsidRPr="00D73701" w:rsidRDefault="006F74D4" w:rsidP="003E6EC0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99D7A5" w14:textId="77777777" w:rsidR="006F74D4" w:rsidRPr="00D73701" w:rsidRDefault="006F74D4" w:rsidP="003E6EC0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F2CE19" w14:textId="77777777" w:rsidR="006F74D4" w:rsidRPr="00D73701" w:rsidRDefault="006F74D4" w:rsidP="003E6EC0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D98A58" w14:textId="77777777" w:rsidR="006F74D4" w:rsidRPr="00D73701" w:rsidRDefault="006F74D4" w:rsidP="003E6EC0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5</w:t>
            </w:r>
          </w:p>
        </w:tc>
      </w:tr>
      <w:tr w:rsidR="006F74D4" w:rsidRPr="00D73701" w14:paraId="593D30DA" w14:textId="77777777" w:rsidTr="003E6EC0">
        <w:trPr>
          <w:trHeight w:val="212"/>
        </w:trPr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2304428" w14:textId="77777777" w:rsidR="006F74D4" w:rsidRPr="00D73701" w:rsidRDefault="006F74D4" w:rsidP="003E6EC0">
            <w:pPr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B3706C" w14:textId="77777777" w:rsidR="006F74D4" w:rsidRPr="00D73701" w:rsidRDefault="006F74D4" w:rsidP="003E6EC0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ECBA6B" w14:textId="77777777" w:rsidR="006F74D4" w:rsidRPr="00D73701" w:rsidRDefault="006F74D4" w:rsidP="003E6EC0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B89D40" w14:textId="77777777" w:rsidR="006F74D4" w:rsidRPr="00D73701" w:rsidRDefault="006F74D4" w:rsidP="003E6EC0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555D2" w14:textId="77777777" w:rsidR="006F74D4" w:rsidRPr="00D73701" w:rsidRDefault="006F74D4" w:rsidP="003E6EC0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B6A54A0" w14:textId="77777777" w:rsidR="006F74D4" w:rsidRPr="00D73701" w:rsidRDefault="006F74D4" w:rsidP="003E6EC0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</w:tr>
      <w:tr w:rsidR="006F74D4" w:rsidRPr="00D73701" w14:paraId="16A703CF" w14:textId="77777777" w:rsidTr="003E6EC0">
        <w:trPr>
          <w:trHeight w:val="22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F3EA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50DE2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1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6194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659BC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D5B82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C7EBD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5 </w:t>
            </w:r>
          </w:p>
        </w:tc>
      </w:tr>
      <w:tr w:rsidR="006F74D4" w:rsidRPr="00D73701" w14:paraId="359C9B25" w14:textId="77777777" w:rsidTr="003E6EC0">
        <w:trPr>
          <w:trHeight w:val="22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9EC4D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001E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056F1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41F6F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6D4E5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1A6E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</w:t>
            </w:r>
          </w:p>
        </w:tc>
      </w:tr>
      <w:tr w:rsidR="006F74D4" w:rsidRPr="00D73701" w14:paraId="0ABCA819" w14:textId="77777777" w:rsidTr="003E6EC0">
        <w:trPr>
          <w:trHeight w:val="22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8A239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43F00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191C1" w14:textId="77777777" w:rsidR="006F74D4" w:rsidRPr="00D73701" w:rsidRDefault="006F74D4" w:rsidP="003E6EC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18024" w14:textId="77777777" w:rsidR="006F74D4" w:rsidRPr="00D73701" w:rsidRDefault="006F74D4" w:rsidP="003E6EC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DB5A0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8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D9F14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</w:tr>
      <w:tr w:rsidR="006F74D4" w:rsidRPr="00D73701" w14:paraId="31B1E2C5" w14:textId="77777777" w:rsidTr="003E6EC0">
        <w:trPr>
          <w:trHeight w:val="212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974CB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23B94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48092" w14:textId="77777777" w:rsidR="006F74D4" w:rsidRPr="00D73701" w:rsidRDefault="006F74D4" w:rsidP="003E6EC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54FDD" w14:textId="77777777" w:rsidR="006F74D4" w:rsidRPr="00D73701" w:rsidRDefault="006F74D4" w:rsidP="003E6EC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57734" w14:textId="77777777" w:rsidR="006F74D4" w:rsidRPr="00D73701" w:rsidRDefault="006F74D4" w:rsidP="003E6EC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AB5EC" w14:textId="77777777" w:rsidR="006F74D4" w:rsidRPr="00D73701" w:rsidRDefault="006F74D4" w:rsidP="003E6EC0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04 </w:t>
            </w:r>
          </w:p>
        </w:tc>
      </w:tr>
      <w:tr w:rsidR="006F74D4" w:rsidRPr="00D73701" w14:paraId="39B7E11C" w14:textId="77777777" w:rsidTr="003E6EC0">
        <w:trPr>
          <w:trHeight w:val="221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576B6" w14:textId="77777777" w:rsidR="006F74D4" w:rsidRPr="00D73701" w:rsidRDefault="006F74D4" w:rsidP="003E6EC0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6F74D4" w:rsidRPr="00D73701" w14:paraId="32566DFB" w14:textId="77777777" w:rsidTr="003E6EC0">
        <w:trPr>
          <w:trHeight w:val="203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3C37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σ</w:t>
            </w:r>
            <w:r w:rsidRPr="00D7370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AE9354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6FB53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F451A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D5DD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5E9C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</w:tr>
      <w:tr w:rsidR="006F74D4" w:rsidRPr="00D73701" w14:paraId="03A16298" w14:textId="77777777" w:rsidTr="003E6EC0">
        <w:trPr>
          <w:trHeight w:val="21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6053C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39A7A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4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09FF5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4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951E8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0A87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6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0B9009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6 </w:t>
            </w:r>
          </w:p>
        </w:tc>
      </w:tr>
      <w:tr w:rsidR="006F74D4" w:rsidRPr="00D73701" w14:paraId="47126A13" w14:textId="77777777" w:rsidTr="003E6EC0">
        <w:trPr>
          <w:trHeight w:val="203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012F8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4A54F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6B32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37E69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D57888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DD2F3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</w:p>
        </w:tc>
      </w:tr>
      <w:tr w:rsidR="006F74D4" w:rsidRPr="00D73701" w14:paraId="3CDD2FDB" w14:textId="77777777" w:rsidTr="003E6EC0">
        <w:trPr>
          <w:trHeight w:val="21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7C44C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ρ</w:t>
            </w:r>
            <w:r w:rsidRPr="00D73701">
              <w:rPr>
                <w:rFonts w:eastAsia="Times New Roman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7530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E8C0A9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33BEB4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7D8C7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B43EE2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2 </w:t>
            </w:r>
          </w:p>
        </w:tc>
      </w:tr>
      <w:tr w:rsidR="006F74D4" w:rsidRPr="00D73701" w14:paraId="1030A3A3" w14:textId="77777777" w:rsidTr="003E6EC0">
        <w:trPr>
          <w:trHeight w:val="203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1B08A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E58A6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331.34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7BD330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96.94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1AE1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89.70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6026B5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81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9C7BE" w14:textId="77777777" w:rsidR="006F74D4" w:rsidRPr="00D73701" w:rsidRDefault="006F74D4" w:rsidP="003E6EC0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3282.786</w:t>
            </w:r>
          </w:p>
        </w:tc>
      </w:tr>
      <w:tr w:rsidR="006F74D4" w:rsidRPr="00D73701" w14:paraId="349D81FA" w14:textId="77777777" w:rsidTr="003E6EC0">
        <w:trPr>
          <w:trHeight w:val="221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4F00" w14:textId="6AF533C0" w:rsidR="006F74D4" w:rsidRPr="00D73701" w:rsidRDefault="00EF5CCA" w:rsidP="003E6EC0">
            <w:pPr>
              <w:jc w:val="right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787E8ABC" w14:textId="0C2F7E5D" w:rsidR="00DD5B97" w:rsidRPr="00D73701" w:rsidRDefault="00DD5B97">
      <w:pPr>
        <w:rPr>
          <w:lang w:val="en-US"/>
        </w:rPr>
      </w:pPr>
    </w:p>
    <w:p w14:paraId="1862484E" w14:textId="77777777" w:rsidR="001C2546" w:rsidRPr="00D73701" w:rsidRDefault="001C2546">
      <w:pPr>
        <w:rPr>
          <w:lang w:val="en-US"/>
        </w:rPr>
      </w:pPr>
    </w:p>
    <w:p w14:paraId="7FC72851" w14:textId="77777777" w:rsidR="001C2546" w:rsidRPr="00D73701" w:rsidRDefault="001C2546">
      <w:pPr>
        <w:rPr>
          <w:lang w:val="en-US"/>
        </w:rPr>
      </w:pPr>
    </w:p>
    <w:p w14:paraId="5F2EB5F6" w14:textId="77777777" w:rsidR="001C2546" w:rsidRPr="00D73701" w:rsidRDefault="001C2546">
      <w:pPr>
        <w:rPr>
          <w:lang w:val="en-US"/>
        </w:rPr>
      </w:pPr>
    </w:p>
    <w:p w14:paraId="2380CE0D" w14:textId="77777777" w:rsidR="001C2546" w:rsidRPr="00D73701" w:rsidRDefault="001C2546">
      <w:pPr>
        <w:rPr>
          <w:lang w:val="en-US"/>
        </w:rPr>
      </w:pPr>
    </w:p>
    <w:p w14:paraId="4A5BB2FF" w14:textId="77777777" w:rsidR="001C2546" w:rsidRPr="00D73701" w:rsidRDefault="001C2546">
      <w:pPr>
        <w:rPr>
          <w:lang w:val="en-US"/>
        </w:rPr>
      </w:pPr>
    </w:p>
    <w:p w14:paraId="722FDA9A" w14:textId="77777777" w:rsidR="001C2546" w:rsidRPr="00D73701" w:rsidRDefault="001C2546">
      <w:pPr>
        <w:rPr>
          <w:lang w:val="en-US"/>
        </w:rPr>
      </w:pPr>
    </w:p>
    <w:p w14:paraId="7464C911" w14:textId="77777777" w:rsidR="001C2546" w:rsidRPr="00D73701" w:rsidRDefault="001C2546">
      <w:pPr>
        <w:rPr>
          <w:lang w:val="en-US"/>
        </w:rPr>
      </w:pPr>
    </w:p>
    <w:p w14:paraId="0118A7AD" w14:textId="77777777" w:rsidR="001C2546" w:rsidRPr="00D73701" w:rsidRDefault="001C2546">
      <w:pPr>
        <w:rPr>
          <w:lang w:val="en-US"/>
        </w:rPr>
      </w:pPr>
    </w:p>
    <w:p w14:paraId="5CB29EE2" w14:textId="77777777" w:rsidR="001C2546" w:rsidRPr="00D73701" w:rsidRDefault="001C2546">
      <w:pPr>
        <w:rPr>
          <w:lang w:val="en-US"/>
        </w:rPr>
      </w:pPr>
    </w:p>
    <w:p w14:paraId="771B7B5F" w14:textId="77777777" w:rsidR="001C2546" w:rsidRPr="00D73701" w:rsidRDefault="001C2546">
      <w:pPr>
        <w:rPr>
          <w:lang w:val="en-US"/>
        </w:rPr>
      </w:pPr>
    </w:p>
    <w:p w14:paraId="107A72B3" w14:textId="77777777" w:rsidR="001C2546" w:rsidRPr="00D73701" w:rsidRDefault="001C2546">
      <w:pPr>
        <w:rPr>
          <w:lang w:val="en-US"/>
        </w:rPr>
      </w:pPr>
    </w:p>
    <w:p w14:paraId="3AB31647" w14:textId="77777777" w:rsidR="001C2546" w:rsidRPr="00D73701" w:rsidRDefault="001C2546">
      <w:pPr>
        <w:rPr>
          <w:lang w:val="en-US"/>
        </w:rPr>
      </w:pPr>
    </w:p>
    <w:p w14:paraId="25C85687" w14:textId="77777777" w:rsidR="001C2546" w:rsidRPr="00D73701" w:rsidRDefault="001C2546">
      <w:pPr>
        <w:rPr>
          <w:lang w:val="en-US"/>
        </w:rPr>
      </w:pPr>
    </w:p>
    <w:p w14:paraId="17C9DE3F" w14:textId="77777777" w:rsidR="001C2546" w:rsidRPr="00D73701" w:rsidRDefault="001C2546">
      <w:pPr>
        <w:rPr>
          <w:lang w:val="en-US"/>
        </w:rPr>
      </w:pPr>
    </w:p>
    <w:p w14:paraId="158110D6" w14:textId="77777777" w:rsidR="001C2546" w:rsidRPr="00D73701" w:rsidRDefault="001C2546">
      <w:pPr>
        <w:rPr>
          <w:lang w:val="en-US"/>
        </w:rPr>
      </w:pPr>
    </w:p>
    <w:p w14:paraId="3DB8F49E" w14:textId="77777777" w:rsidR="001C2546" w:rsidRPr="00D73701" w:rsidRDefault="001C2546">
      <w:pPr>
        <w:rPr>
          <w:lang w:val="en-US"/>
        </w:rPr>
      </w:pPr>
    </w:p>
    <w:p w14:paraId="6E623BA1" w14:textId="77777777" w:rsidR="001C2546" w:rsidRPr="00D73701" w:rsidRDefault="001C2546">
      <w:pPr>
        <w:rPr>
          <w:lang w:val="en-US"/>
        </w:rPr>
      </w:pPr>
    </w:p>
    <w:p w14:paraId="2B957EC8" w14:textId="77777777" w:rsidR="001C2546" w:rsidRPr="00D73701" w:rsidRDefault="001C2546">
      <w:pPr>
        <w:rPr>
          <w:lang w:val="en-US"/>
        </w:rPr>
      </w:pPr>
    </w:p>
    <w:p w14:paraId="684C6AD7" w14:textId="77777777" w:rsidR="001C2546" w:rsidRPr="00D73701" w:rsidRDefault="001C2546">
      <w:pPr>
        <w:rPr>
          <w:lang w:val="en-US"/>
        </w:rPr>
      </w:pPr>
    </w:p>
    <w:p w14:paraId="116B44AA" w14:textId="77777777" w:rsidR="001C2546" w:rsidRPr="00D73701" w:rsidRDefault="001C2546">
      <w:pPr>
        <w:rPr>
          <w:lang w:val="en-US"/>
        </w:rPr>
      </w:pPr>
    </w:p>
    <w:p w14:paraId="3DB824D7" w14:textId="77777777" w:rsidR="001C2546" w:rsidRPr="00D73701" w:rsidRDefault="001C2546">
      <w:pPr>
        <w:rPr>
          <w:lang w:val="en-US"/>
        </w:rPr>
      </w:pPr>
    </w:p>
    <w:p w14:paraId="394943A0" w14:textId="77777777" w:rsidR="00A424A9" w:rsidRPr="00D73701" w:rsidRDefault="00A424A9" w:rsidP="00A424A9">
      <w:pPr>
        <w:rPr>
          <w:lang w:val="en-US"/>
        </w:rPr>
      </w:pPr>
    </w:p>
    <w:p w14:paraId="6D3BFDBC" w14:textId="77777777" w:rsidR="001C2546" w:rsidRPr="00D73701" w:rsidRDefault="001C2546">
      <w:pPr>
        <w:rPr>
          <w:lang w:val="en-US"/>
        </w:rPr>
      </w:pPr>
    </w:p>
    <w:p w14:paraId="61FEF52E" w14:textId="77777777" w:rsidR="001C2546" w:rsidRPr="00D73701" w:rsidRDefault="001C2546">
      <w:pPr>
        <w:rPr>
          <w:lang w:val="en-US"/>
        </w:rPr>
      </w:pPr>
    </w:p>
    <w:tbl>
      <w:tblPr>
        <w:tblStyle w:val="TableNormal"/>
        <w:tblpPr w:leftFromText="141" w:rightFromText="141" w:vertAnchor="page" w:horzAnchor="margin" w:tblpXSpec="center" w:tblpY="4410"/>
        <w:tblW w:w="8611" w:type="dxa"/>
        <w:tblInd w:w="0" w:type="dxa"/>
        <w:tblLook w:val="04A0" w:firstRow="1" w:lastRow="0" w:firstColumn="1" w:lastColumn="0" w:noHBand="0" w:noVBand="1"/>
      </w:tblPr>
      <w:tblGrid>
        <w:gridCol w:w="2346"/>
        <w:gridCol w:w="1253"/>
        <w:gridCol w:w="1253"/>
        <w:gridCol w:w="1253"/>
        <w:gridCol w:w="1253"/>
        <w:gridCol w:w="1253"/>
      </w:tblGrid>
      <w:tr w:rsidR="00504CCC" w:rsidRPr="00D73701" w14:paraId="79AFF077" w14:textId="77777777" w:rsidTr="00504CCC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611623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9B35F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71811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7168A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C7C134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4BC420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5</w:t>
            </w:r>
          </w:p>
        </w:tc>
      </w:tr>
      <w:tr w:rsidR="00504CCC" w:rsidRPr="00D73701" w14:paraId="36CC36FD" w14:textId="77777777" w:rsidTr="00504CC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8F432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D22D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D811E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F49E5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2A28A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28BDB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</w:tr>
      <w:tr w:rsidR="00504CCC" w:rsidRPr="00D73701" w14:paraId="25145C99" w14:textId="77777777" w:rsidTr="00504CCC">
        <w:trPr>
          <w:trHeight w:val="29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64700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EA298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061A8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F4BF6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205B7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2264D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8 </w:t>
            </w:r>
          </w:p>
        </w:tc>
      </w:tr>
      <w:tr w:rsidR="00504CCC" w:rsidRPr="00D73701" w14:paraId="3A1A86BE" w14:textId="77777777" w:rsidTr="00504CCC">
        <w:trPr>
          <w:trHeight w:val="29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1208B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A2880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6C39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1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4A99C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0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BCE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A03A3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</w:tr>
      <w:tr w:rsidR="00504CCC" w:rsidRPr="00D73701" w14:paraId="3289801C" w14:textId="77777777" w:rsidTr="00504CCC">
        <w:trPr>
          <w:trHeight w:val="29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FEAB0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B163D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0F3C2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42BE5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4E8E7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38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7B14B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43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504CCC" w:rsidRPr="00D73701" w14:paraId="76A34254" w14:textId="77777777" w:rsidTr="00504CCC">
        <w:trPr>
          <w:trHeight w:val="29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4815F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3F321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2F5C1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AD2DD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85BE6" w14:textId="77777777" w:rsidR="00504CCC" w:rsidRPr="00D73701" w:rsidRDefault="00504CCC" w:rsidP="00504CC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A6AE2" w14:textId="77777777" w:rsidR="00504CCC" w:rsidRPr="00D73701" w:rsidRDefault="00504CCC" w:rsidP="00504CCC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3 </w:t>
            </w:r>
          </w:p>
        </w:tc>
      </w:tr>
      <w:tr w:rsidR="00504CCC" w:rsidRPr="00D73701" w14:paraId="2C614C01" w14:textId="77777777" w:rsidTr="00504CCC">
        <w:trPr>
          <w:trHeight w:val="295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495BC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andom Effects</w:t>
            </w:r>
          </w:p>
        </w:tc>
      </w:tr>
      <w:tr w:rsidR="00504CCC" w:rsidRPr="00D73701" w14:paraId="62B4268B" w14:textId="77777777" w:rsidTr="00504CCC">
        <w:trPr>
          <w:trHeight w:val="265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AD7BD6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σ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4806F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FE4EF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AE9105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E51BE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2D9A2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35</w:t>
            </w:r>
          </w:p>
        </w:tc>
      </w:tr>
      <w:tr w:rsidR="00504CCC" w:rsidRPr="00D73701" w14:paraId="54061DF1" w14:textId="77777777" w:rsidTr="00504CCC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3784BA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EBB26E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8FE26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6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AEFFE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6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5A43D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68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3A7E24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68 </w:t>
            </w:r>
          </w:p>
        </w:tc>
      </w:tr>
      <w:tr w:rsidR="00504CCC" w:rsidRPr="00D73701" w14:paraId="788849EF" w14:textId="77777777" w:rsidTr="00504CCC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791ED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5EFBC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AAF9CD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E2D00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6 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.</w:t>
            </w:r>
            <w:proofErr w:type="gramEnd"/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5138D6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.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E296E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.</w:t>
            </w:r>
            <w:proofErr w:type="gramEnd"/>
          </w:p>
        </w:tc>
      </w:tr>
      <w:tr w:rsidR="00504CCC" w:rsidRPr="00D73701" w14:paraId="00A1787F" w14:textId="77777777" w:rsidTr="00504CCC">
        <w:trPr>
          <w:trHeight w:val="265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894219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ρ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97EB0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E1C53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D175B0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5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CE377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CF0FE3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3 </w:t>
            </w:r>
          </w:p>
        </w:tc>
      </w:tr>
      <w:tr w:rsidR="00504CCC" w:rsidRPr="00D73701" w14:paraId="1993695B" w14:textId="77777777" w:rsidTr="00504CCC">
        <w:trPr>
          <w:trHeight w:val="28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84B85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60DAC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4080.64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977B6B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4056.36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667BFB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4055.158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AF2A4B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4033.2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F65E7B" w14:textId="77777777" w:rsidR="00504CCC" w:rsidRPr="00D73701" w:rsidRDefault="00504CCC" w:rsidP="00504CCC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4032.619</w:t>
            </w:r>
          </w:p>
        </w:tc>
      </w:tr>
      <w:tr w:rsidR="00504CCC" w:rsidRPr="00D73701" w14:paraId="1E2EB7A2" w14:textId="77777777" w:rsidTr="00504CCC">
        <w:trPr>
          <w:trHeight w:val="280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D8546" w14:textId="029F1A3B" w:rsidR="00504CCC" w:rsidRPr="00D73701" w:rsidRDefault="00EF5CCA" w:rsidP="00504CCC">
            <w:pPr>
              <w:spacing w:before="100" w:beforeAutospacing="1" w:after="100" w:afterAutospacing="1"/>
              <w:jc w:val="right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69699360" w14:textId="77777777" w:rsidR="001C2546" w:rsidRPr="00D73701" w:rsidRDefault="001C2546">
      <w:pPr>
        <w:rPr>
          <w:lang w:val="en-US"/>
        </w:rPr>
      </w:pPr>
    </w:p>
    <w:p w14:paraId="630CC1E2" w14:textId="77777777" w:rsidR="001C2546" w:rsidRPr="00D73701" w:rsidRDefault="001C2546">
      <w:pPr>
        <w:rPr>
          <w:lang w:val="en-US"/>
        </w:rPr>
      </w:pPr>
    </w:p>
    <w:p w14:paraId="18BA1464" w14:textId="77777777" w:rsidR="001C2546" w:rsidRPr="00D73701" w:rsidRDefault="001C2546">
      <w:pPr>
        <w:rPr>
          <w:lang w:val="en-US"/>
        </w:rPr>
      </w:pPr>
    </w:p>
    <w:p w14:paraId="713072F5" w14:textId="77777777" w:rsidR="003E6EC0" w:rsidRPr="00D73701" w:rsidRDefault="003E6EC0" w:rsidP="003E6EC0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C</w:t>
      </w:r>
      <w:r w:rsidRPr="00D73701">
        <w:rPr>
          <w:lang w:val="en-US"/>
        </w:rPr>
        <w:t>: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Mixed model results for the effects of time, intervention, and their interaction in Positive emotions as outcome measure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</w:t>
      </w:r>
      <w:r w:rsidRPr="00EF5CCA">
        <w:rPr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6AB72088" w14:textId="77777777" w:rsidR="003E6EC0" w:rsidRPr="00D73701" w:rsidRDefault="003E6EC0" w:rsidP="003E6EC0">
      <w:pPr>
        <w:rPr>
          <w:lang w:val="en-US"/>
        </w:rPr>
      </w:pPr>
    </w:p>
    <w:p w14:paraId="46D2BA5A" w14:textId="77777777" w:rsidR="001C2546" w:rsidRPr="00D73701" w:rsidRDefault="001C2546">
      <w:pPr>
        <w:rPr>
          <w:lang w:val="en-US"/>
        </w:rPr>
      </w:pPr>
    </w:p>
    <w:p w14:paraId="53420A29" w14:textId="77777777" w:rsidR="001C2546" w:rsidRPr="00D73701" w:rsidRDefault="001C2546">
      <w:pPr>
        <w:rPr>
          <w:lang w:val="en-US"/>
        </w:rPr>
      </w:pPr>
    </w:p>
    <w:p w14:paraId="5CBF32C6" w14:textId="77777777" w:rsidR="001C2546" w:rsidRPr="00D73701" w:rsidRDefault="001C2546">
      <w:pPr>
        <w:rPr>
          <w:lang w:val="en-US"/>
        </w:rPr>
      </w:pPr>
    </w:p>
    <w:p w14:paraId="1203E300" w14:textId="77777777" w:rsidR="001C2546" w:rsidRPr="00D73701" w:rsidRDefault="001C2546">
      <w:pPr>
        <w:rPr>
          <w:lang w:val="en-US"/>
        </w:rPr>
      </w:pPr>
    </w:p>
    <w:p w14:paraId="31CA1DCE" w14:textId="77777777" w:rsidR="001C2546" w:rsidRPr="00D73701" w:rsidRDefault="001C2546">
      <w:pPr>
        <w:rPr>
          <w:lang w:val="en-US"/>
        </w:rPr>
      </w:pPr>
    </w:p>
    <w:p w14:paraId="6686FD24" w14:textId="77777777" w:rsidR="001C2546" w:rsidRPr="00D73701" w:rsidRDefault="001C2546">
      <w:pPr>
        <w:rPr>
          <w:lang w:val="en-US"/>
        </w:rPr>
      </w:pPr>
    </w:p>
    <w:p w14:paraId="17113743" w14:textId="77777777" w:rsidR="001C2546" w:rsidRPr="00D73701" w:rsidRDefault="001C2546">
      <w:pPr>
        <w:rPr>
          <w:lang w:val="en-US"/>
        </w:rPr>
      </w:pPr>
    </w:p>
    <w:p w14:paraId="307BDA7E" w14:textId="77777777" w:rsidR="001C2546" w:rsidRPr="00D73701" w:rsidRDefault="001C2546">
      <w:pPr>
        <w:rPr>
          <w:lang w:val="en-US"/>
        </w:rPr>
      </w:pPr>
    </w:p>
    <w:p w14:paraId="4FAC5397" w14:textId="77777777" w:rsidR="001C2546" w:rsidRPr="00D73701" w:rsidRDefault="001C2546">
      <w:pPr>
        <w:rPr>
          <w:lang w:val="en-US"/>
        </w:rPr>
      </w:pPr>
    </w:p>
    <w:p w14:paraId="707E728A" w14:textId="77777777" w:rsidR="001C2546" w:rsidRPr="00D73701" w:rsidRDefault="001C2546">
      <w:pPr>
        <w:rPr>
          <w:lang w:val="en-US"/>
        </w:rPr>
      </w:pPr>
    </w:p>
    <w:p w14:paraId="2FC9C1F1" w14:textId="77777777" w:rsidR="001C2546" w:rsidRPr="00D73701" w:rsidRDefault="001C2546">
      <w:pPr>
        <w:rPr>
          <w:lang w:val="en-US"/>
        </w:rPr>
      </w:pPr>
    </w:p>
    <w:p w14:paraId="765F0912" w14:textId="77777777" w:rsidR="001C2546" w:rsidRPr="00D73701" w:rsidRDefault="001C2546">
      <w:pPr>
        <w:rPr>
          <w:lang w:val="en-US"/>
        </w:rPr>
      </w:pPr>
    </w:p>
    <w:p w14:paraId="12A0A766" w14:textId="77777777" w:rsidR="001C2546" w:rsidRDefault="001C2546">
      <w:pPr>
        <w:rPr>
          <w:lang w:val="en-US"/>
        </w:rPr>
      </w:pPr>
    </w:p>
    <w:p w14:paraId="1C4B1AEC" w14:textId="77777777" w:rsidR="003E6EC0" w:rsidRDefault="003E6EC0">
      <w:pPr>
        <w:rPr>
          <w:lang w:val="en-US"/>
        </w:rPr>
      </w:pPr>
    </w:p>
    <w:p w14:paraId="2ECA0E50" w14:textId="77777777" w:rsidR="003E6EC0" w:rsidRDefault="003E6EC0">
      <w:pPr>
        <w:rPr>
          <w:lang w:val="en-US"/>
        </w:rPr>
      </w:pPr>
    </w:p>
    <w:p w14:paraId="7E4787D6" w14:textId="77777777" w:rsidR="003E6EC0" w:rsidRPr="00D73701" w:rsidRDefault="003E6EC0">
      <w:pPr>
        <w:rPr>
          <w:lang w:val="en-US"/>
        </w:rPr>
      </w:pPr>
    </w:p>
    <w:p w14:paraId="435E6F28" w14:textId="77777777" w:rsidR="00D92EA1" w:rsidRPr="00D73701" w:rsidRDefault="00D92EA1" w:rsidP="00D92EA1">
      <w:pPr>
        <w:rPr>
          <w:b/>
          <w:bCs/>
          <w:lang w:val="en-US"/>
        </w:rPr>
      </w:pPr>
    </w:p>
    <w:p w14:paraId="1FA8BB9A" w14:textId="77777777" w:rsidR="001C2546" w:rsidRPr="00D73701" w:rsidRDefault="001C2546">
      <w:pPr>
        <w:rPr>
          <w:lang w:val="en-US"/>
        </w:rPr>
      </w:pPr>
    </w:p>
    <w:p w14:paraId="38E84224" w14:textId="77777777" w:rsidR="001C2546" w:rsidRPr="00D73701" w:rsidRDefault="001C2546">
      <w:pPr>
        <w:rPr>
          <w:lang w:val="en-US"/>
        </w:rPr>
      </w:pPr>
    </w:p>
    <w:p w14:paraId="093A56A5" w14:textId="77777777" w:rsidR="001C2546" w:rsidRPr="00D73701" w:rsidRDefault="001C2546">
      <w:pPr>
        <w:rPr>
          <w:lang w:val="en-US"/>
        </w:rPr>
      </w:pPr>
    </w:p>
    <w:p w14:paraId="71E3148E" w14:textId="0733636A" w:rsidR="00A424A9" w:rsidRPr="00D73701" w:rsidRDefault="00A4530D" w:rsidP="00A424A9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lastRenderedPageBreak/>
        <w:t>Table</w:t>
      </w:r>
      <w:r w:rsidR="00A424A9" w:rsidRPr="00D73701">
        <w:rPr>
          <w:b/>
          <w:bCs/>
          <w:lang w:val="en-US"/>
        </w:rPr>
        <w:t xml:space="preserve"> </w:t>
      </w:r>
      <w:r w:rsidR="004015B6">
        <w:rPr>
          <w:b/>
          <w:bCs/>
          <w:lang w:val="en-US"/>
        </w:rPr>
        <w:t>1D</w:t>
      </w:r>
      <w:r w:rsidR="00A424A9" w:rsidRPr="00D73701">
        <w:rPr>
          <w:lang w:val="en-US"/>
        </w:rPr>
        <w:t xml:space="preserve">: 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the Global wellbeing as outcome measure. Model 1 includes a fixed and random intercept, Model 2 adds the fixed effect of time, Model 3 also incorporates a </w:t>
      </w:r>
      <w:r w:rsidR="005D0954" w:rsidRPr="00D73701">
        <w:rPr>
          <w:color w:val="212121"/>
          <w:sz w:val="20"/>
          <w:szCs w:val="20"/>
          <w:shd w:val="clear" w:color="auto" w:fill="FFFFFF"/>
          <w:lang w:val="en-US"/>
        </w:rPr>
        <w:t>random slope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for time, Model 4 adds a time by group interaction, and Model 5 we also control for group differences. The table presents estimates of fixed effects, random effects, and model fit (AIC). Significance levels: </w:t>
      </w:r>
      <w:r w:rsidR="00EF5CC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* </w:t>
      </w:r>
      <w:r w:rsidR="00EF5CC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EF5CC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="00EF5CC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EF5CC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="00EF5CC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EF5CCA"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2F987430" w14:textId="77777777" w:rsidR="00A424A9" w:rsidRPr="00D73701" w:rsidRDefault="00A424A9" w:rsidP="00A424A9">
      <w:pPr>
        <w:rPr>
          <w:b/>
          <w:bCs/>
          <w:lang w:val="en-US"/>
        </w:rPr>
      </w:pPr>
    </w:p>
    <w:p w14:paraId="06AE1ECC" w14:textId="77777777" w:rsidR="00A424A9" w:rsidRPr="00D73701" w:rsidRDefault="00A424A9" w:rsidP="00A424A9">
      <w:pPr>
        <w:rPr>
          <w:b/>
          <w:bCs/>
          <w:lang w:val="en-US"/>
        </w:rPr>
      </w:pPr>
    </w:p>
    <w:p w14:paraId="08E18F87" w14:textId="77777777" w:rsidR="001C2546" w:rsidRPr="00D73701" w:rsidRDefault="001C2546">
      <w:pPr>
        <w:rPr>
          <w:lang w:val="en-US"/>
        </w:rPr>
      </w:pPr>
    </w:p>
    <w:tbl>
      <w:tblPr>
        <w:tblStyle w:val="TableNormal"/>
        <w:tblpPr w:leftFromText="141" w:rightFromText="141" w:vertAnchor="page" w:horzAnchor="margin" w:tblpY="3925"/>
        <w:tblW w:w="8453" w:type="dxa"/>
        <w:tblInd w:w="0" w:type="dxa"/>
        <w:tblLook w:val="04A0" w:firstRow="1" w:lastRow="0" w:firstColumn="1" w:lastColumn="0" w:noHBand="0" w:noVBand="1"/>
      </w:tblPr>
      <w:tblGrid>
        <w:gridCol w:w="2303"/>
        <w:gridCol w:w="1230"/>
        <w:gridCol w:w="1230"/>
        <w:gridCol w:w="1230"/>
        <w:gridCol w:w="1230"/>
        <w:gridCol w:w="1230"/>
      </w:tblGrid>
      <w:tr w:rsidR="00A424A9" w:rsidRPr="00D73701" w14:paraId="6363AC0C" w14:textId="77777777" w:rsidTr="0094425E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B2115C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50BDD3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8F4BD3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5CC761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599307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6A55A0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5</w:t>
            </w:r>
          </w:p>
        </w:tc>
      </w:tr>
      <w:tr w:rsidR="00A424A9" w:rsidRPr="00D73701" w14:paraId="60B10B11" w14:textId="77777777" w:rsidTr="0094425E">
        <w:trPr>
          <w:trHeight w:val="21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C28CC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5C4D2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C744C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66772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B401B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70E6C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</w:tr>
      <w:tr w:rsidR="00A424A9" w:rsidRPr="00D73701" w14:paraId="30B96ABF" w14:textId="77777777" w:rsidTr="0094425E">
        <w:trPr>
          <w:trHeight w:val="23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2701C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388FD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B08D6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EC9B1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5DDF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A144C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7 </w:t>
            </w:r>
          </w:p>
        </w:tc>
      </w:tr>
      <w:tr w:rsidR="00A424A9" w:rsidRPr="00D73701" w14:paraId="650C9D23" w14:textId="77777777" w:rsidTr="0094425E">
        <w:trPr>
          <w:trHeight w:val="23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0F1A2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2C24B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4AD68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9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D59C7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9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A0FD2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9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DADAD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9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424A9" w:rsidRPr="00D73701" w14:paraId="1FC43FDE" w14:textId="77777777" w:rsidTr="0094425E">
        <w:trPr>
          <w:trHeight w:val="23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53902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8CDC7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3325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5E2FE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1E7DD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6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8EEF7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8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424A9" w:rsidRPr="00D73701" w14:paraId="18BA6FC2" w14:textId="77777777" w:rsidTr="0094425E">
        <w:trPr>
          <w:trHeight w:val="23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2DBB9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42B44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C8820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F04D9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9CEC6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E68E2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07 </w:t>
            </w:r>
          </w:p>
        </w:tc>
      </w:tr>
      <w:tr w:rsidR="00A424A9" w:rsidRPr="00D73701" w14:paraId="19448DAE" w14:textId="77777777" w:rsidTr="0094425E">
        <w:trPr>
          <w:trHeight w:val="23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5E2E28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1D95B7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55782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B01BF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EEF67" w14:textId="77777777" w:rsidR="00A424A9" w:rsidRPr="00D73701" w:rsidRDefault="00A424A9" w:rsidP="0094425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B3154A" w14:textId="77777777" w:rsidR="00A424A9" w:rsidRPr="00D73701" w:rsidRDefault="00A424A9" w:rsidP="0094425E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A424A9" w:rsidRPr="00D73701" w14:paraId="5F6D3608" w14:textId="77777777" w:rsidTr="0094425E">
        <w:trPr>
          <w:trHeight w:val="231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BFEDC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andom Effects</w:t>
            </w:r>
          </w:p>
        </w:tc>
      </w:tr>
      <w:tr w:rsidR="00A424A9" w:rsidRPr="00D73701" w14:paraId="71CBA13A" w14:textId="77777777" w:rsidTr="0094425E">
        <w:trPr>
          <w:trHeight w:val="20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EB156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σ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A627AD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4D065E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A1AEB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769E3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5EC00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</w:tr>
      <w:tr w:rsidR="00A424A9" w:rsidRPr="00D73701" w14:paraId="0614A394" w14:textId="77777777" w:rsidTr="0094425E">
        <w:trPr>
          <w:trHeight w:val="21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F5171F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4CD36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C17F5D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3FD83F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57AAFA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7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46F43D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7 </w:t>
            </w:r>
          </w:p>
        </w:tc>
      </w:tr>
      <w:tr w:rsidR="00A424A9" w:rsidRPr="00D73701" w14:paraId="5FE8A6CA" w14:textId="77777777" w:rsidTr="0094425E">
        <w:trPr>
          <w:trHeight w:val="21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408F4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86E94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6F9DB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8C3B73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16C0B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A9D7D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0 </w:t>
            </w:r>
          </w:p>
        </w:tc>
      </w:tr>
      <w:tr w:rsidR="00A424A9" w:rsidRPr="00D73701" w14:paraId="5476C142" w14:textId="77777777" w:rsidTr="0094425E">
        <w:trPr>
          <w:trHeight w:val="20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53802D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ρ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934A9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160A0A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C08E2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0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DAB7A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0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85E4F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05 </w:t>
            </w:r>
          </w:p>
        </w:tc>
      </w:tr>
      <w:tr w:rsidR="00A424A9" w:rsidRPr="00D73701" w14:paraId="14215DF0" w14:textId="77777777" w:rsidTr="0094425E">
        <w:trPr>
          <w:trHeight w:val="21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0E288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5F6847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3403.45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042C8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3354.53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EEE71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3344.70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8E1B39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3324.6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B7400F" w14:textId="77777777" w:rsidR="00A424A9" w:rsidRPr="00D73701" w:rsidRDefault="00A424A9" w:rsidP="0094425E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3325.919</w:t>
            </w:r>
          </w:p>
        </w:tc>
      </w:tr>
      <w:tr w:rsidR="00A424A9" w:rsidRPr="00D73701" w14:paraId="0832EF33" w14:textId="77777777" w:rsidTr="0094425E">
        <w:trPr>
          <w:trHeight w:val="219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D7589" w14:textId="3BE6E85B" w:rsidR="00A424A9" w:rsidRPr="00D73701" w:rsidRDefault="00EF5CCA" w:rsidP="0094425E">
            <w:pPr>
              <w:spacing w:before="100" w:beforeAutospacing="1" w:after="100" w:afterAutospacing="1"/>
              <w:jc w:val="right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5906D992" w14:textId="50599E9E" w:rsidR="001C2546" w:rsidRPr="00D73701" w:rsidRDefault="001C2546">
      <w:pPr>
        <w:rPr>
          <w:b/>
          <w:bCs/>
          <w:lang w:val="en-US"/>
        </w:rPr>
      </w:pPr>
    </w:p>
    <w:p w14:paraId="428CF7D8" w14:textId="77777777" w:rsidR="001C2546" w:rsidRPr="00D73701" w:rsidRDefault="001C2546">
      <w:pPr>
        <w:rPr>
          <w:b/>
          <w:bCs/>
          <w:lang w:val="en-US"/>
        </w:rPr>
      </w:pPr>
    </w:p>
    <w:p w14:paraId="33A376A1" w14:textId="77777777" w:rsidR="00A10A97" w:rsidRPr="00D73701" w:rsidRDefault="00A10A97">
      <w:pPr>
        <w:rPr>
          <w:sz w:val="36"/>
          <w:szCs w:val="36"/>
          <w:lang w:val="en-US"/>
        </w:rPr>
      </w:pPr>
    </w:p>
    <w:p w14:paraId="5F4A5706" w14:textId="267ED52F" w:rsidR="00170EC7" w:rsidRPr="00D73701" w:rsidRDefault="00170EC7">
      <w:pPr>
        <w:rPr>
          <w:lang w:val="en-US"/>
        </w:rPr>
      </w:pPr>
    </w:p>
    <w:p w14:paraId="5838DB90" w14:textId="77777777" w:rsidR="001F15E0" w:rsidRPr="00D73701" w:rsidRDefault="001F15E0">
      <w:pPr>
        <w:rPr>
          <w:b/>
          <w:bCs/>
          <w:lang w:val="en-US"/>
        </w:rPr>
      </w:pPr>
    </w:p>
    <w:p w14:paraId="39496FAA" w14:textId="77777777" w:rsidR="001F15E0" w:rsidRPr="00D73701" w:rsidRDefault="001F15E0">
      <w:pPr>
        <w:rPr>
          <w:b/>
          <w:bCs/>
          <w:lang w:val="en-US"/>
        </w:rPr>
      </w:pPr>
    </w:p>
    <w:p w14:paraId="29A9DC84" w14:textId="77777777" w:rsidR="001F15E0" w:rsidRPr="00D73701" w:rsidRDefault="001F15E0">
      <w:pPr>
        <w:rPr>
          <w:b/>
          <w:bCs/>
          <w:lang w:val="en-US"/>
        </w:rPr>
      </w:pPr>
    </w:p>
    <w:p w14:paraId="0DC70CAA" w14:textId="77777777" w:rsidR="001F15E0" w:rsidRPr="00D73701" w:rsidRDefault="001F15E0">
      <w:pPr>
        <w:rPr>
          <w:b/>
          <w:bCs/>
          <w:lang w:val="en-US"/>
        </w:rPr>
      </w:pPr>
    </w:p>
    <w:p w14:paraId="5E78756E" w14:textId="77777777" w:rsidR="001F15E0" w:rsidRPr="00D73701" w:rsidRDefault="001F15E0">
      <w:pPr>
        <w:rPr>
          <w:b/>
          <w:bCs/>
          <w:lang w:val="en-US"/>
        </w:rPr>
      </w:pPr>
    </w:p>
    <w:p w14:paraId="3696FA70" w14:textId="77777777" w:rsidR="001F15E0" w:rsidRPr="00D73701" w:rsidRDefault="001F15E0">
      <w:pPr>
        <w:rPr>
          <w:b/>
          <w:bCs/>
          <w:lang w:val="en-US"/>
        </w:rPr>
      </w:pPr>
    </w:p>
    <w:p w14:paraId="31C2CB19" w14:textId="77777777" w:rsidR="001F15E0" w:rsidRPr="00D73701" w:rsidRDefault="001F15E0">
      <w:pPr>
        <w:rPr>
          <w:b/>
          <w:bCs/>
          <w:lang w:val="en-US"/>
        </w:rPr>
      </w:pPr>
    </w:p>
    <w:p w14:paraId="3D0810DF" w14:textId="77777777" w:rsidR="001F15E0" w:rsidRPr="00D73701" w:rsidRDefault="001F15E0">
      <w:pPr>
        <w:rPr>
          <w:b/>
          <w:bCs/>
          <w:lang w:val="en-US"/>
        </w:rPr>
      </w:pPr>
    </w:p>
    <w:p w14:paraId="2A49A913" w14:textId="77777777" w:rsidR="001F15E0" w:rsidRPr="00D73701" w:rsidRDefault="001F15E0">
      <w:pPr>
        <w:rPr>
          <w:b/>
          <w:bCs/>
          <w:lang w:val="en-US"/>
        </w:rPr>
      </w:pPr>
    </w:p>
    <w:p w14:paraId="6C7158E8" w14:textId="77777777" w:rsidR="001F15E0" w:rsidRPr="00D73701" w:rsidRDefault="001F15E0">
      <w:pPr>
        <w:rPr>
          <w:b/>
          <w:bCs/>
          <w:lang w:val="en-US"/>
        </w:rPr>
      </w:pPr>
    </w:p>
    <w:p w14:paraId="0AD01218" w14:textId="77777777" w:rsidR="001F15E0" w:rsidRPr="00D73701" w:rsidRDefault="001F15E0">
      <w:pPr>
        <w:rPr>
          <w:b/>
          <w:bCs/>
          <w:lang w:val="en-US"/>
        </w:rPr>
      </w:pPr>
    </w:p>
    <w:p w14:paraId="64E462D7" w14:textId="77777777" w:rsidR="001F15E0" w:rsidRPr="00D73701" w:rsidRDefault="001F15E0">
      <w:pPr>
        <w:rPr>
          <w:b/>
          <w:bCs/>
          <w:lang w:val="en-US"/>
        </w:rPr>
      </w:pPr>
    </w:p>
    <w:p w14:paraId="21B1FBAF" w14:textId="77777777" w:rsidR="001F15E0" w:rsidRPr="00D73701" w:rsidRDefault="001F15E0">
      <w:pPr>
        <w:rPr>
          <w:b/>
          <w:bCs/>
          <w:lang w:val="en-US"/>
        </w:rPr>
      </w:pPr>
    </w:p>
    <w:p w14:paraId="6395808B" w14:textId="77777777" w:rsidR="001F15E0" w:rsidRPr="00D73701" w:rsidRDefault="001F15E0">
      <w:pPr>
        <w:rPr>
          <w:b/>
          <w:bCs/>
          <w:lang w:val="en-US"/>
        </w:rPr>
      </w:pPr>
    </w:p>
    <w:p w14:paraId="6CE85FB5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5C1483DB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73C1085D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076FDAE2" w14:textId="77777777" w:rsidR="001F15E0" w:rsidRPr="00D73701" w:rsidRDefault="001F15E0">
      <w:pPr>
        <w:rPr>
          <w:b/>
          <w:bCs/>
          <w:lang w:val="en-US"/>
        </w:rPr>
      </w:pPr>
    </w:p>
    <w:p w14:paraId="7374EC29" w14:textId="77777777" w:rsidR="001F15E0" w:rsidRPr="00D73701" w:rsidRDefault="001F15E0">
      <w:pPr>
        <w:rPr>
          <w:b/>
          <w:bCs/>
          <w:lang w:val="en-US"/>
        </w:rPr>
      </w:pPr>
    </w:p>
    <w:p w14:paraId="55C00B80" w14:textId="77777777" w:rsidR="001F15E0" w:rsidRPr="00D73701" w:rsidRDefault="001F15E0">
      <w:pPr>
        <w:rPr>
          <w:b/>
          <w:bCs/>
          <w:lang w:val="en-US"/>
        </w:rPr>
      </w:pPr>
    </w:p>
    <w:p w14:paraId="10FE3731" w14:textId="03980768" w:rsidR="00F65F9C" w:rsidRPr="00D73701" w:rsidRDefault="00F65F9C">
      <w:pPr>
        <w:rPr>
          <w:lang w:val="en-US"/>
        </w:rPr>
      </w:pPr>
    </w:p>
    <w:p w14:paraId="1C269828" w14:textId="6F1A8B4E" w:rsidR="00170EC7" w:rsidRPr="00D73701" w:rsidRDefault="00170EC7">
      <w:pPr>
        <w:rPr>
          <w:lang w:val="en-US"/>
        </w:rPr>
      </w:pPr>
    </w:p>
    <w:p w14:paraId="685F13F6" w14:textId="228DC279" w:rsidR="00170EC7" w:rsidRPr="00D73701" w:rsidRDefault="00170EC7">
      <w:pPr>
        <w:rPr>
          <w:lang w:val="en-US"/>
        </w:rPr>
      </w:pPr>
    </w:p>
    <w:p w14:paraId="336A6A55" w14:textId="147E1892" w:rsidR="00170EC7" w:rsidRDefault="00170EC7">
      <w:pPr>
        <w:rPr>
          <w:lang w:val="en-US"/>
        </w:rPr>
      </w:pPr>
    </w:p>
    <w:p w14:paraId="6E398D39" w14:textId="77777777" w:rsidR="009F6F90" w:rsidRDefault="009F6F90">
      <w:pPr>
        <w:rPr>
          <w:lang w:val="en-US"/>
        </w:rPr>
      </w:pPr>
    </w:p>
    <w:p w14:paraId="5BCB213A" w14:textId="77777777" w:rsidR="009F6F90" w:rsidRDefault="009F6F90">
      <w:pPr>
        <w:rPr>
          <w:lang w:val="en-US"/>
        </w:rPr>
      </w:pPr>
    </w:p>
    <w:p w14:paraId="4E0DDF2B" w14:textId="77777777" w:rsidR="009F6F90" w:rsidRDefault="009F6F90">
      <w:pPr>
        <w:rPr>
          <w:lang w:val="en-US"/>
        </w:rPr>
      </w:pPr>
    </w:p>
    <w:p w14:paraId="370EA7ED" w14:textId="77777777" w:rsidR="009F6F90" w:rsidRDefault="009F6F90">
      <w:pPr>
        <w:rPr>
          <w:lang w:val="en-US"/>
        </w:rPr>
      </w:pPr>
    </w:p>
    <w:p w14:paraId="4D7F5AD1" w14:textId="77777777" w:rsidR="009F6F90" w:rsidRDefault="009F6F90">
      <w:pPr>
        <w:rPr>
          <w:lang w:val="en-US"/>
        </w:rPr>
      </w:pPr>
    </w:p>
    <w:p w14:paraId="0E85C8AE" w14:textId="77777777" w:rsidR="009F6F90" w:rsidRDefault="009F6F90">
      <w:pPr>
        <w:rPr>
          <w:lang w:val="en-US"/>
        </w:rPr>
      </w:pPr>
    </w:p>
    <w:p w14:paraId="1B9B5B66" w14:textId="77777777" w:rsidR="009F6F90" w:rsidRDefault="009F6F90">
      <w:pPr>
        <w:rPr>
          <w:lang w:val="en-US"/>
        </w:rPr>
      </w:pPr>
    </w:p>
    <w:p w14:paraId="624CF603" w14:textId="77777777" w:rsidR="009F6F90" w:rsidRDefault="009F6F90">
      <w:pPr>
        <w:rPr>
          <w:lang w:val="en-US"/>
        </w:rPr>
      </w:pPr>
    </w:p>
    <w:p w14:paraId="763DB141" w14:textId="77777777" w:rsidR="009F6F90" w:rsidRDefault="009F6F90">
      <w:pPr>
        <w:rPr>
          <w:lang w:val="en-US"/>
        </w:rPr>
      </w:pPr>
    </w:p>
    <w:p w14:paraId="41F3389C" w14:textId="77777777" w:rsidR="009F6F90" w:rsidRDefault="009F6F90">
      <w:pPr>
        <w:rPr>
          <w:lang w:val="en-US"/>
        </w:rPr>
      </w:pPr>
    </w:p>
    <w:p w14:paraId="76EFABDF" w14:textId="77777777" w:rsidR="009F6F90" w:rsidRDefault="009F6F90">
      <w:pPr>
        <w:rPr>
          <w:lang w:val="en-US"/>
        </w:rPr>
      </w:pPr>
    </w:p>
    <w:p w14:paraId="47FB093F" w14:textId="77777777" w:rsidR="009F6F90" w:rsidRDefault="009F6F90">
      <w:pPr>
        <w:rPr>
          <w:lang w:val="en-US"/>
        </w:rPr>
      </w:pPr>
    </w:p>
    <w:p w14:paraId="520543DA" w14:textId="77777777" w:rsidR="009F6F90" w:rsidRDefault="009F6F90">
      <w:pPr>
        <w:rPr>
          <w:lang w:val="en-US"/>
        </w:rPr>
      </w:pPr>
    </w:p>
    <w:p w14:paraId="05C24AD8" w14:textId="77777777" w:rsidR="009F6F90" w:rsidRDefault="009F6F90">
      <w:pPr>
        <w:rPr>
          <w:lang w:val="en-US"/>
        </w:rPr>
      </w:pPr>
    </w:p>
    <w:p w14:paraId="595264EB" w14:textId="77777777" w:rsidR="009F6F90" w:rsidRPr="00D73701" w:rsidRDefault="009F6F90">
      <w:pPr>
        <w:rPr>
          <w:lang w:val="en-US"/>
        </w:rPr>
      </w:pPr>
    </w:p>
    <w:p w14:paraId="44815CC6" w14:textId="31D0F990" w:rsidR="00170EC7" w:rsidRPr="00D73701" w:rsidRDefault="00170EC7">
      <w:pPr>
        <w:rPr>
          <w:lang w:val="en-US"/>
        </w:rPr>
      </w:pPr>
    </w:p>
    <w:p w14:paraId="406AABEE" w14:textId="77777777" w:rsidR="007B0C22" w:rsidRPr="00D73701" w:rsidRDefault="007B0C22">
      <w:pPr>
        <w:rPr>
          <w:lang w:val="en-US"/>
        </w:rPr>
      </w:pPr>
    </w:p>
    <w:p w14:paraId="16304B17" w14:textId="77777777" w:rsidR="007B0C22" w:rsidRPr="00D73701" w:rsidRDefault="007B0C22">
      <w:pPr>
        <w:rPr>
          <w:lang w:val="en-US"/>
        </w:rPr>
      </w:pPr>
    </w:p>
    <w:p w14:paraId="5F7E5DC8" w14:textId="77777777" w:rsidR="007B0C22" w:rsidRPr="00D73701" w:rsidRDefault="007B0C22">
      <w:pPr>
        <w:rPr>
          <w:lang w:val="en-US"/>
        </w:rPr>
      </w:pPr>
    </w:p>
    <w:p w14:paraId="15F39CB6" w14:textId="579F05C6" w:rsidR="00C762F1" w:rsidRPr="00D73701" w:rsidRDefault="00C762F1" w:rsidP="00C762F1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394957">
        <w:rPr>
          <w:b/>
          <w:bCs/>
          <w:lang w:val="en-US"/>
        </w:rPr>
        <w:t>1E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the </w:t>
      </w:r>
      <w:r>
        <w:rPr>
          <w:color w:val="212121"/>
          <w:sz w:val="20"/>
          <w:szCs w:val="20"/>
          <w:shd w:val="clear" w:color="auto" w:fill="FFFFFF"/>
          <w:lang w:val="en-US"/>
        </w:rPr>
        <w:t>SCL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as outcome measure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3DCFA691" w14:textId="77777777" w:rsidR="00C762F1" w:rsidRPr="00D73701" w:rsidRDefault="00C762F1" w:rsidP="00C762F1">
      <w:pPr>
        <w:rPr>
          <w:b/>
          <w:bCs/>
          <w:lang w:val="en-US"/>
        </w:rPr>
      </w:pPr>
    </w:p>
    <w:p w14:paraId="6235E835" w14:textId="77777777" w:rsidR="00C762F1" w:rsidRPr="00D73701" w:rsidRDefault="00C762F1" w:rsidP="00C762F1">
      <w:pPr>
        <w:rPr>
          <w:b/>
          <w:bCs/>
          <w:lang w:val="en-US"/>
        </w:rPr>
      </w:pPr>
    </w:p>
    <w:p w14:paraId="7CA049F8" w14:textId="77777777" w:rsidR="007B0C22" w:rsidRPr="00D73701" w:rsidRDefault="007B0C22">
      <w:pPr>
        <w:rPr>
          <w:lang w:val="en-US"/>
        </w:rPr>
      </w:pPr>
    </w:p>
    <w:p w14:paraId="1509AB42" w14:textId="77777777" w:rsidR="007B0C22" w:rsidRPr="00D73701" w:rsidRDefault="007B0C22">
      <w:pPr>
        <w:rPr>
          <w:lang w:val="en-US"/>
        </w:rPr>
      </w:pPr>
    </w:p>
    <w:tbl>
      <w:tblPr>
        <w:tblpPr w:leftFromText="141" w:rightFromText="141" w:vertAnchor="text" w:horzAnchor="margin" w:tblpXSpec="center" w:tblpY="18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964"/>
        <w:gridCol w:w="232"/>
        <w:gridCol w:w="1026"/>
        <w:gridCol w:w="232"/>
        <w:gridCol w:w="1026"/>
        <w:gridCol w:w="232"/>
        <w:gridCol w:w="964"/>
        <w:gridCol w:w="232"/>
        <w:gridCol w:w="964"/>
        <w:gridCol w:w="232"/>
      </w:tblGrid>
      <w:tr w:rsidR="005F7B5A" w14:paraId="21D99F0F" w14:textId="77777777" w:rsidTr="005F7B5A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13956" w14:textId="77777777" w:rsidR="005F7B5A" w:rsidRDefault="005F7B5A" w:rsidP="005F7B5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E160C6" w14:textId="77777777" w:rsidR="005F7B5A" w:rsidRDefault="005F7B5A" w:rsidP="005F7B5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4A5F2C" w14:textId="77777777" w:rsidR="005F7B5A" w:rsidRDefault="005F7B5A" w:rsidP="005F7B5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32139E" w14:textId="77777777" w:rsidR="005F7B5A" w:rsidRDefault="005F7B5A" w:rsidP="005F7B5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77F2D" w14:textId="77777777" w:rsidR="005F7B5A" w:rsidRDefault="005F7B5A" w:rsidP="005F7B5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468E9C" w14:textId="77777777" w:rsidR="005F7B5A" w:rsidRDefault="005F7B5A" w:rsidP="005F7B5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5</w:t>
            </w:r>
          </w:p>
        </w:tc>
      </w:tr>
      <w:tr w:rsidR="005F7B5A" w14:paraId="6F13FA67" w14:textId="77777777" w:rsidTr="005F7B5A"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4B7D89E" w14:textId="77777777" w:rsidR="005F7B5A" w:rsidRDefault="005F7B5A" w:rsidP="005F7B5A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FDFAE5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8EE056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40FF1C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87B407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126F18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3CE3FB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02DC1E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C32CC4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9901B7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39E3B142" w14:textId="77777777" w:rsidR="005F7B5A" w:rsidRDefault="005F7B5A" w:rsidP="005F7B5A">
            <w:pPr>
              <w:jc w:val="center"/>
              <w:rPr>
                <w:rFonts w:eastAsia="Times New Roman"/>
                <w:i/>
                <w:iCs/>
              </w:rPr>
            </w:pPr>
          </w:p>
        </w:tc>
      </w:tr>
      <w:tr w:rsidR="005F7B5A" w14:paraId="5013573C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A41EB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Intercept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FC1FE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8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1FD3A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C4646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0F213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3AC7A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C9B8A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7C118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785E5" w14:textId="77777777" w:rsidR="005F7B5A" w:rsidRDefault="005F7B5A" w:rsidP="005F7B5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8634E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7B42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</w:tr>
      <w:tr w:rsidR="005F7B5A" w14:paraId="4C91BE50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684D9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32976" w14:textId="77777777" w:rsidR="005F7B5A" w:rsidRDefault="005F7B5A" w:rsidP="005F7B5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A6949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5F20E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3E970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F4C52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FCF70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5D9DF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42637" w14:textId="77777777" w:rsidR="005F7B5A" w:rsidRDefault="005F7B5A" w:rsidP="005F7B5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ADC88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1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B0AFF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</w:tr>
      <w:tr w:rsidR="005F7B5A" w14:paraId="4E897C7A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EEF90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me * </w:t>
            </w:r>
            <w:proofErr w:type="spellStart"/>
            <w:r>
              <w:rPr>
                <w:rFonts w:eastAsia="Times New Roman"/>
              </w:rPr>
              <w:t>Interven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91B64" w14:textId="77777777" w:rsidR="005F7B5A" w:rsidRDefault="005F7B5A" w:rsidP="005F7B5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C8806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B069A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9132B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12E90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43144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2C75B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4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6DD1A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D0FA0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D5D84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</w:tr>
      <w:tr w:rsidR="005F7B5A" w14:paraId="4303016E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920E7" w14:textId="77777777" w:rsidR="005F7B5A" w:rsidRDefault="005F7B5A" w:rsidP="005F7B5A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terven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FE375" w14:textId="77777777" w:rsidR="005F7B5A" w:rsidRDefault="005F7B5A" w:rsidP="005F7B5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5D96B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2B682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094DB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B8AAC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3BEA7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5E229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22267" w14:textId="77777777" w:rsidR="005F7B5A" w:rsidRDefault="005F7B5A" w:rsidP="005F7B5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E8549" w14:textId="77777777" w:rsidR="005F7B5A" w:rsidRDefault="005F7B5A" w:rsidP="005F7B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C2061" w14:textId="77777777" w:rsidR="005F7B5A" w:rsidRDefault="005F7B5A" w:rsidP="005F7B5A">
            <w:pPr>
              <w:jc w:val="center"/>
              <w:rPr>
                <w:rFonts w:eastAsia="Times New Roman"/>
              </w:rPr>
            </w:pPr>
          </w:p>
        </w:tc>
      </w:tr>
      <w:tr w:rsidR="005F7B5A" w14:paraId="6256A1FB" w14:textId="77777777" w:rsidTr="005F7B5A">
        <w:tc>
          <w:tcPr>
            <w:tcW w:w="0" w:type="auto"/>
            <w:gridSpan w:val="11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AAAC8" w14:textId="77777777" w:rsidR="005F7B5A" w:rsidRDefault="005F7B5A" w:rsidP="005F7B5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Random </w:t>
            </w:r>
            <w:proofErr w:type="spellStart"/>
            <w:r>
              <w:rPr>
                <w:rFonts w:eastAsia="Times New Roman"/>
                <w:b/>
                <w:bCs/>
              </w:rPr>
              <w:t>Effects</w:t>
            </w:r>
            <w:proofErr w:type="spellEnd"/>
          </w:p>
        </w:tc>
      </w:tr>
      <w:tr w:rsidR="005F7B5A" w14:paraId="006322FD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91068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45BE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36BE95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A11CE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C9BDBE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0D474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5F7B5A" w14:paraId="3341FF9A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1E3E7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10443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2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D636B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2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BDAFB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CCA9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4E2EB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</w:tr>
      <w:tr w:rsidR="005F7B5A" w14:paraId="15104198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F79390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E49BE9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3DEDA5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2AF0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18272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4646A1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5F7B5A" w14:paraId="2BD26F0E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B1130D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34A15B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EEC69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05582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5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D1C23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4 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ED6899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4 </w:t>
            </w:r>
          </w:p>
        </w:tc>
      </w:tr>
      <w:tr w:rsidR="005F7B5A" w14:paraId="4404767C" w14:textId="77777777" w:rsidTr="005F7B5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B2BC6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B33E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45.87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3111D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3.9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46A77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2.47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52468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2.86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28711" w14:textId="77777777" w:rsidR="005F7B5A" w:rsidRDefault="005F7B5A" w:rsidP="005F7B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6.741</w:t>
            </w:r>
          </w:p>
        </w:tc>
      </w:tr>
      <w:tr w:rsidR="005F7B5A" w14:paraId="5CD16F08" w14:textId="77777777" w:rsidTr="005F7B5A">
        <w:tc>
          <w:tcPr>
            <w:tcW w:w="0" w:type="auto"/>
            <w:gridSpan w:val="11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4EAE" w14:textId="77777777" w:rsidR="005F7B5A" w:rsidRDefault="005F7B5A" w:rsidP="005F7B5A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001EDEEA" w14:textId="6C894618" w:rsidR="007B0C22" w:rsidRDefault="007B0C22">
      <w:pPr>
        <w:rPr>
          <w:lang w:val="en-US"/>
        </w:rPr>
      </w:pPr>
    </w:p>
    <w:p w14:paraId="69BE602A" w14:textId="77777777" w:rsidR="00E37442" w:rsidRDefault="00E37442">
      <w:pPr>
        <w:rPr>
          <w:lang w:val="en-US"/>
        </w:rPr>
      </w:pPr>
    </w:p>
    <w:p w14:paraId="7F65D903" w14:textId="77777777" w:rsidR="00E37442" w:rsidRDefault="00E37442">
      <w:pPr>
        <w:rPr>
          <w:lang w:val="en-US"/>
        </w:rPr>
      </w:pPr>
    </w:p>
    <w:p w14:paraId="0E168CF7" w14:textId="77777777" w:rsidR="00E37442" w:rsidRDefault="00E37442">
      <w:pPr>
        <w:rPr>
          <w:lang w:val="en-US"/>
        </w:rPr>
      </w:pPr>
    </w:p>
    <w:p w14:paraId="04BD682F" w14:textId="77777777" w:rsidR="00E37442" w:rsidRDefault="00E37442">
      <w:pPr>
        <w:rPr>
          <w:lang w:val="en-US"/>
        </w:rPr>
      </w:pPr>
    </w:p>
    <w:p w14:paraId="05B19474" w14:textId="77777777" w:rsidR="00E37442" w:rsidRDefault="00E37442">
      <w:pPr>
        <w:rPr>
          <w:lang w:val="en-US"/>
        </w:rPr>
      </w:pPr>
    </w:p>
    <w:p w14:paraId="6D70B695" w14:textId="77777777" w:rsidR="00E37442" w:rsidRDefault="00E37442">
      <w:pPr>
        <w:rPr>
          <w:lang w:val="en-US"/>
        </w:rPr>
      </w:pPr>
    </w:p>
    <w:p w14:paraId="205E59FE" w14:textId="77777777" w:rsidR="00E37442" w:rsidRDefault="00E37442">
      <w:pPr>
        <w:rPr>
          <w:lang w:val="en-US"/>
        </w:rPr>
      </w:pPr>
    </w:p>
    <w:p w14:paraId="036B74D7" w14:textId="77777777" w:rsidR="00E37442" w:rsidRDefault="00E37442">
      <w:pPr>
        <w:rPr>
          <w:lang w:val="en-US"/>
        </w:rPr>
      </w:pPr>
    </w:p>
    <w:p w14:paraId="3738A334" w14:textId="77777777" w:rsidR="00E37442" w:rsidRPr="006C08D0" w:rsidRDefault="00E37442">
      <w:pPr>
        <w:rPr>
          <w:lang w:val="en-US"/>
        </w:rPr>
      </w:pPr>
    </w:p>
    <w:p w14:paraId="145843E2" w14:textId="77777777" w:rsidR="007B0C22" w:rsidRPr="005F7B5A" w:rsidRDefault="007B0C22">
      <w:pPr>
        <w:rPr>
          <w:lang w:val="en-US"/>
        </w:rPr>
      </w:pPr>
    </w:p>
    <w:p w14:paraId="4645E8B2" w14:textId="77777777" w:rsidR="007B0C22" w:rsidRPr="005F7B5A" w:rsidRDefault="007B0C22">
      <w:pPr>
        <w:rPr>
          <w:lang w:val="en-US"/>
        </w:rPr>
      </w:pPr>
    </w:p>
    <w:p w14:paraId="27472451" w14:textId="03436A1E" w:rsidR="007B0C22" w:rsidRPr="005F7B5A" w:rsidRDefault="007B0C22">
      <w:pPr>
        <w:rPr>
          <w:lang w:val="en-US"/>
        </w:rPr>
      </w:pPr>
    </w:p>
    <w:p w14:paraId="021C68FB" w14:textId="77777777" w:rsidR="00456D11" w:rsidRPr="005F7B5A" w:rsidRDefault="00456D11">
      <w:pPr>
        <w:rPr>
          <w:lang w:val="en-US"/>
        </w:rPr>
      </w:pPr>
    </w:p>
    <w:p w14:paraId="2E966F3B" w14:textId="77777777" w:rsidR="00456D11" w:rsidRPr="005F7B5A" w:rsidRDefault="00456D11">
      <w:pPr>
        <w:rPr>
          <w:lang w:val="en-US"/>
        </w:rPr>
      </w:pPr>
    </w:p>
    <w:p w14:paraId="1FD8BCE5" w14:textId="77777777" w:rsidR="00456D11" w:rsidRPr="005F7B5A" w:rsidRDefault="00456D11">
      <w:pPr>
        <w:rPr>
          <w:lang w:val="en-US"/>
        </w:rPr>
      </w:pPr>
    </w:p>
    <w:p w14:paraId="42930AB3" w14:textId="17761E75" w:rsidR="00456D11" w:rsidRPr="005F7B5A" w:rsidRDefault="005F7B5A">
      <w:pPr>
        <w:rPr>
          <w:lang w:val="en-US"/>
        </w:rPr>
      </w:pPr>
      <w:r w:rsidRPr="005F7B5A">
        <w:rPr>
          <w:lang w:val="en-US"/>
        </w:rPr>
        <w:lastRenderedPageBreak/>
        <w:t>COMPLETE CASES</w:t>
      </w:r>
    </w:p>
    <w:p w14:paraId="2741DD52" w14:textId="77777777" w:rsidR="00456D11" w:rsidRPr="005F7B5A" w:rsidRDefault="00456D11">
      <w:pPr>
        <w:rPr>
          <w:lang w:val="en-US"/>
        </w:rPr>
      </w:pPr>
    </w:p>
    <w:p w14:paraId="01A08D76" w14:textId="77777777" w:rsidR="00456D11" w:rsidRPr="005F7B5A" w:rsidRDefault="00456D11">
      <w:pPr>
        <w:rPr>
          <w:lang w:val="en-US"/>
        </w:rPr>
      </w:pPr>
    </w:p>
    <w:p w14:paraId="79C051AC" w14:textId="77777777" w:rsidR="00456D11" w:rsidRPr="005F7B5A" w:rsidRDefault="00456D11">
      <w:pPr>
        <w:rPr>
          <w:lang w:val="en-US"/>
        </w:rPr>
      </w:pPr>
    </w:p>
    <w:p w14:paraId="7E694532" w14:textId="7F6E392A" w:rsidR="005F7B5A" w:rsidRPr="00D73701" w:rsidRDefault="005F7B5A" w:rsidP="005F7B5A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394957">
        <w:rPr>
          <w:b/>
          <w:bCs/>
          <w:lang w:val="en-US"/>
        </w:rPr>
        <w:t>1</w:t>
      </w:r>
      <w:r w:rsidR="009D1C5B">
        <w:rPr>
          <w:b/>
          <w:bCs/>
          <w:lang w:val="en-US"/>
        </w:rPr>
        <w:t>F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SWLS for complete cases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 *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3D46BEF5" w14:textId="77777777" w:rsidR="00456D11" w:rsidRPr="00A70640" w:rsidRDefault="00456D11"/>
    <w:p w14:paraId="713D042E" w14:textId="77777777" w:rsidR="00456D11" w:rsidRPr="00A70640" w:rsidRDefault="00456D11"/>
    <w:p w14:paraId="547D0D95" w14:textId="77777777" w:rsidR="00456D11" w:rsidRPr="00A70640" w:rsidRDefault="00456D11"/>
    <w:p w14:paraId="0B052E8E" w14:textId="77777777" w:rsidR="00456D11" w:rsidRPr="00A70640" w:rsidRDefault="00456D11"/>
    <w:p w14:paraId="4D79E6F1" w14:textId="77777777" w:rsidR="00456D11" w:rsidRPr="00A70640" w:rsidRDefault="00456D11"/>
    <w:p w14:paraId="2E3E3D10" w14:textId="77777777" w:rsidR="00456D11" w:rsidRPr="00A70640" w:rsidRDefault="00456D11"/>
    <w:p w14:paraId="745BA998" w14:textId="77777777" w:rsidR="00456D11" w:rsidRDefault="00456D11"/>
    <w:p w14:paraId="4B17435F" w14:textId="77777777" w:rsidR="00E37442" w:rsidRDefault="00E37442"/>
    <w:p w14:paraId="19AD7353" w14:textId="77777777" w:rsidR="00E37442" w:rsidRDefault="00E37442"/>
    <w:p w14:paraId="34803DCA" w14:textId="77777777" w:rsidR="00E37442" w:rsidRDefault="00E37442"/>
    <w:p w14:paraId="45A5CBD3" w14:textId="77777777" w:rsidR="00E37442" w:rsidRDefault="00E37442"/>
    <w:p w14:paraId="1DB59EDF" w14:textId="77777777" w:rsidR="00E37442" w:rsidRDefault="00E37442"/>
    <w:p w14:paraId="2233F750" w14:textId="77777777" w:rsidR="00E37442" w:rsidRDefault="00E37442"/>
    <w:p w14:paraId="418AD382" w14:textId="77777777" w:rsidR="00E37442" w:rsidRDefault="00E37442"/>
    <w:p w14:paraId="22F0CCD3" w14:textId="77777777" w:rsidR="00E37442" w:rsidRDefault="00E37442"/>
    <w:p w14:paraId="7AA73B44" w14:textId="77777777" w:rsidR="00E37442" w:rsidRPr="00A70640" w:rsidRDefault="00E37442"/>
    <w:p w14:paraId="611BCE54" w14:textId="53E1C602" w:rsidR="00456D11" w:rsidRPr="00A70640" w:rsidRDefault="00456D11"/>
    <w:p w14:paraId="480C2FA6" w14:textId="77777777" w:rsidR="00A424A9" w:rsidRPr="00A70640" w:rsidRDefault="00A424A9" w:rsidP="00A424A9">
      <w:pPr>
        <w:ind w:left="708" w:hanging="708"/>
        <w:rPr>
          <w:b/>
          <w:bCs/>
        </w:rPr>
      </w:pPr>
    </w:p>
    <w:p w14:paraId="3571DE15" w14:textId="77777777" w:rsidR="00C762F1" w:rsidRPr="00A70640" w:rsidRDefault="00C762F1" w:rsidP="00A424A9">
      <w:pPr>
        <w:ind w:left="708" w:hanging="708"/>
        <w:rPr>
          <w:b/>
          <w:bCs/>
        </w:rPr>
      </w:pPr>
    </w:p>
    <w:p w14:paraId="77EACBB6" w14:textId="77777777" w:rsidR="00C762F1" w:rsidRPr="00A70640" w:rsidRDefault="00C762F1" w:rsidP="00A424A9">
      <w:pPr>
        <w:ind w:left="708" w:hanging="708"/>
        <w:rPr>
          <w:b/>
          <w:bCs/>
        </w:rPr>
      </w:pPr>
    </w:p>
    <w:p w14:paraId="684861AC" w14:textId="77777777" w:rsidR="00C762F1" w:rsidRPr="00A70640" w:rsidRDefault="00C762F1" w:rsidP="00A424A9">
      <w:pPr>
        <w:ind w:left="708" w:hanging="708"/>
        <w:rPr>
          <w:b/>
          <w:bCs/>
        </w:rPr>
      </w:pPr>
    </w:p>
    <w:p w14:paraId="291816CF" w14:textId="77777777" w:rsidR="007B0C22" w:rsidRPr="00D73701" w:rsidRDefault="007B0C22">
      <w:pPr>
        <w:rPr>
          <w:lang w:val="en-US"/>
        </w:rPr>
      </w:pPr>
    </w:p>
    <w:tbl>
      <w:tblPr>
        <w:tblStyle w:val="TableNormal"/>
        <w:tblpPr w:leftFromText="141" w:rightFromText="141" w:vertAnchor="page" w:horzAnchor="margin" w:tblpY="4729"/>
        <w:tblW w:w="8584" w:type="dxa"/>
        <w:tblInd w:w="0" w:type="dxa"/>
        <w:tblLook w:val="04A0" w:firstRow="1" w:lastRow="0" w:firstColumn="1" w:lastColumn="0" w:noHBand="0" w:noVBand="1"/>
      </w:tblPr>
      <w:tblGrid>
        <w:gridCol w:w="1739"/>
        <w:gridCol w:w="976"/>
        <w:gridCol w:w="976"/>
        <w:gridCol w:w="976"/>
        <w:gridCol w:w="976"/>
        <w:gridCol w:w="2941"/>
      </w:tblGrid>
      <w:tr w:rsidR="00C762F1" w:rsidRPr="00D73701" w14:paraId="2D18088D" w14:textId="77777777" w:rsidTr="00C762F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DD27F0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51FCC7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5B28ED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3DBC48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6CC1C4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24B1A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 5</w:t>
            </w:r>
          </w:p>
        </w:tc>
      </w:tr>
      <w:tr w:rsidR="00C762F1" w:rsidRPr="00D73701" w14:paraId="75441ADB" w14:textId="77777777" w:rsidTr="00C762F1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CD67A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CC437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026CE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D88D8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7C8C5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E0289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Estimates</w:t>
            </w:r>
          </w:p>
        </w:tc>
      </w:tr>
      <w:tr w:rsidR="00C762F1" w:rsidRPr="00D73701" w14:paraId="586ED40C" w14:textId="77777777" w:rsidTr="00C762F1">
        <w:trPr>
          <w:trHeight w:val="25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742A3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44375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2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C839F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2335E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9775C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4F8EF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00 </w:t>
            </w:r>
          </w:p>
        </w:tc>
      </w:tr>
      <w:tr w:rsidR="00C762F1" w:rsidRPr="00D73701" w14:paraId="4C969B46" w14:textId="77777777" w:rsidTr="00C762F1">
        <w:trPr>
          <w:trHeight w:val="25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9A76D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8DCFD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287F5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6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6CF17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6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3A6C2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7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12EA0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27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762F1" w:rsidRPr="00D73701" w14:paraId="52AB4136" w14:textId="77777777" w:rsidTr="00C762F1">
        <w:trPr>
          <w:trHeight w:val="25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F9CAD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A874A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5180C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848FF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520CD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7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81ADD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-0.18 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C762F1" w:rsidRPr="00D73701" w14:paraId="2050F205" w14:textId="77777777" w:rsidTr="00C762F1">
        <w:trPr>
          <w:trHeight w:val="255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1A5E9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6A7B2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3F84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D7B5A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201B7" w14:textId="77777777" w:rsidR="00C762F1" w:rsidRPr="00D73701" w:rsidRDefault="00C762F1" w:rsidP="00C762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8910A" w14:textId="77777777" w:rsidR="00C762F1" w:rsidRPr="00D73701" w:rsidRDefault="00C762F1" w:rsidP="00C762F1">
            <w:pPr>
              <w:spacing w:before="100" w:beforeAutospacing="1" w:after="100" w:afterAutospacing="1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7 </w:t>
            </w:r>
          </w:p>
        </w:tc>
      </w:tr>
      <w:tr w:rsidR="00C762F1" w:rsidRPr="00D73701" w14:paraId="1F6A0ABB" w14:textId="77777777" w:rsidTr="00C762F1">
        <w:trPr>
          <w:trHeight w:val="255"/>
        </w:trPr>
        <w:tc>
          <w:tcPr>
            <w:tcW w:w="8584" w:type="dxa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164EF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andom Effects</w:t>
            </w:r>
          </w:p>
        </w:tc>
      </w:tr>
      <w:tr w:rsidR="00C762F1" w:rsidRPr="00D73701" w14:paraId="6A60982C" w14:textId="77777777" w:rsidTr="00C762F1">
        <w:trPr>
          <w:trHeight w:val="22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2A5C9C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σ</w:t>
            </w:r>
            <w:r w:rsidRPr="00D73701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F9ABF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507591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BB0FF9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08433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BC499A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0.15</w:t>
            </w:r>
          </w:p>
        </w:tc>
      </w:tr>
      <w:tr w:rsidR="00C762F1" w:rsidRPr="00D73701" w14:paraId="327D2FD5" w14:textId="77777777" w:rsidTr="00C762F1">
        <w:trPr>
          <w:trHeight w:val="24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BABA4F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A38E0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B4AA7E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D5154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25EE23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DA0C3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88 </w:t>
            </w:r>
          </w:p>
        </w:tc>
      </w:tr>
      <w:tr w:rsidR="00C762F1" w:rsidRPr="00D73701" w14:paraId="31855CAD" w14:textId="77777777" w:rsidTr="00C762F1">
        <w:trPr>
          <w:trHeight w:val="24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0D3CD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τ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A15A5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4D414C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EB8BB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91B9A5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BD55F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04 </w:t>
            </w:r>
          </w:p>
        </w:tc>
      </w:tr>
      <w:tr w:rsidR="00C762F1" w:rsidRPr="00D73701" w14:paraId="4EEB452A" w14:textId="77777777" w:rsidTr="00C762F1">
        <w:trPr>
          <w:trHeight w:val="229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413768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ρ</w:t>
            </w:r>
            <w:r w:rsidRPr="00D73701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77376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15582D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E475D1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4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880A3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6 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BB990D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 xml:space="preserve">0.16 </w:t>
            </w:r>
          </w:p>
        </w:tc>
      </w:tr>
      <w:tr w:rsidR="00C762F1" w:rsidRPr="00D73701" w14:paraId="3171ECA4" w14:textId="77777777" w:rsidTr="00C762F1">
        <w:trPr>
          <w:trHeight w:val="24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93400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DCB25F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2213.81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3E691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2185.39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10C7C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2185.02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8D9A5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2179.556</w:t>
            </w:r>
          </w:p>
        </w:tc>
        <w:tc>
          <w:tcPr>
            <w:tcW w:w="2941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27EA9" w14:textId="77777777" w:rsidR="00C762F1" w:rsidRPr="00D73701" w:rsidRDefault="00C762F1" w:rsidP="00C762F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/>
              </w:rPr>
            </w:pPr>
            <w:r w:rsidRPr="00D73701">
              <w:rPr>
                <w:rFonts w:eastAsia="Times New Roman"/>
                <w:sz w:val="20"/>
                <w:szCs w:val="20"/>
                <w:lang w:val="en-US"/>
              </w:rPr>
              <w:t>2181.111</w:t>
            </w:r>
          </w:p>
        </w:tc>
      </w:tr>
      <w:tr w:rsidR="00C762F1" w:rsidRPr="00D73701" w14:paraId="066F6C9C" w14:textId="77777777" w:rsidTr="00C762F1">
        <w:trPr>
          <w:trHeight w:val="242"/>
        </w:trPr>
        <w:tc>
          <w:tcPr>
            <w:tcW w:w="8584" w:type="dxa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021D9" w14:textId="77777777" w:rsidR="00C762F1" w:rsidRPr="00D73701" w:rsidRDefault="00C762F1" w:rsidP="00C762F1">
            <w:pPr>
              <w:spacing w:before="100" w:beforeAutospacing="1" w:after="100" w:afterAutospacing="1"/>
              <w:jc w:val="right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6DFB76F5" w14:textId="77777777" w:rsidR="007B0C22" w:rsidRPr="00D73701" w:rsidRDefault="007B0C22">
      <w:pPr>
        <w:rPr>
          <w:lang w:val="en-US"/>
        </w:rPr>
      </w:pPr>
    </w:p>
    <w:p w14:paraId="5916A4EF" w14:textId="4A518FB4" w:rsidR="00170EC7" w:rsidRPr="00D73701" w:rsidRDefault="00170EC7" w:rsidP="00A10A97">
      <w:pPr>
        <w:spacing w:before="240"/>
        <w:rPr>
          <w:lang w:val="en-US"/>
        </w:rPr>
      </w:pPr>
    </w:p>
    <w:tbl>
      <w:tblPr>
        <w:tblpPr w:leftFromText="141" w:rightFromText="141" w:vertAnchor="page" w:horzAnchor="margin" w:tblpY="7530"/>
        <w:tblOverlap w:val="never"/>
        <w:tblW w:w="85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2"/>
        <w:gridCol w:w="1239"/>
        <w:gridCol w:w="1240"/>
        <w:gridCol w:w="1240"/>
        <w:gridCol w:w="1240"/>
        <w:gridCol w:w="1240"/>
      </w:tblGrid>
      <w:tr w:rsidR="00274330" w:rsidRPr="00D73701" w14:paraId="6FD25099" w14:textId="77777777" w:rsidTr="007F75AA">
        <w:trPr>
          <w:trHeight w:val="2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0C5B85" w14:textId="77777777" w:rsidR="00274330" w:rsidRPr="00D73701" w:rsidRDefault="00274330" w:rsidP="007F75A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2003B4" w14:textId="77777777" w:rsidR="00274330" w:rsidRPr="00D73701" w:rsidRDefault="00274330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3ACE5C" w14:textId="77777777" w:rsidR="00274330" w:rsidRPr="00D73701" w:rsidRDefault="00274330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B5B38" w14:textId="77777777" w:rsidR="00274330" w:rsidRPr="00D73701" w:rsidRDefault="00274330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B724DF" w14:textId="77777777" w:rsidR="00274330" w:rsidRPr="00D73701" w:rsidRDefault="00274330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E5B54" w14:textId="77777777" w:rsidR="00274330" w:rsidRPr="00D73701" w:rsidRDefault="00274330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5</w:t>
            </w:r>
          </w:p>
        </w:tc>
      </w:tr>
      <w:tr w:rsidR="00274330" w:rsidRPr="00D73701" w14:paraId="5D3C71E8" w14:textId="77777777" w:rsidTr="007F75AA">
        <w:trPr>
          <w:trHeight w:val="198"/>
        </w:trPr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26AE86D" w14:textId="77777777" w:rsidR="00274330" w:rsidRPr="00D73701" w:rsidRDefault="00274330" w:rsidP="007F75AA">
            <w:pPr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39EB4" w14:textId="77777777" w:rsidR="00274330" w:rsidRPr="00D73701" w:rsidRDefault="00274330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CC11AB" w14:textId="77777777" w:rsidR="00274330" w:rsidRPr="00D73701" w:rsidRDefault="00274330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CEA263" w14:textId="77777777" w:rsidR="00274330" w:rsidRPr="00D73701" w:rsidRDefault="00274330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38A4EE" w14:textId="77777777" w:rsidR="00274330" w:rsidRPr="00D73701" w:rsidRDefault="00274330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B1C06C4" w14:textId="77777777" w:rsidR="00274330" w:rsidRPr="00D73701" w:rsidRDefault="00274330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</w:tr>
      <w:tr w:rsidR="00274330" w:rsidRPr="00D73701" w14:paraId="7D53A6E5" w14:textId="77777777" w:rsidTr="007F75AA">
        <w:trPr>
          <w:trHeight w:val="209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AAFEA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B8DA8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4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6445E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997ED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62767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7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27F1F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02 </w:t>
            </w:r>
          </w:p>
        </w:tc>
      </w:tr>
      <w:tr w:rsidR="00274330" w:rsidRPr="00D73701" w14:paraId="3159AB70" w14:textId="77777777" w:rsidTr="007F75AA">
        <w:trPr>
          <w:trHeight w:val="209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688D8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C7E72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B82D4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5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6C752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5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987E1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28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E9C94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2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</w:tr>
      <w:tr w:rsidR="00274330" w:rsidRPr="00D73701" w14:paraId="3F8EFD60" w14:textId="77777777" w:rsidTr="007F75AA">
        <w:trPr>
          <w:trHeight w:val="209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2C113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5EA7D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1AF87" w14:textId="77777777" w:rsidR="00274330" w:rsidRPr="00D73701" w:rsidRDefault="00274330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79A04" w14:textId="77777777" w:rsidR="00274330" w:rsidRPr="00D73701" w:rsidRDefault="00274330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92B4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4B19F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22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</w:tr>
      <w:tr w:rsidR="00274330" w:rsidRPr="00D73701" w14:paraId="0D85EEEF" w14:textId="77777777" w:rsidTr="007F75AA">
        <w:trPr>
          <w:trHeight w:val="198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B12D4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E4FBE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60844" w14:textId="77777777" w:rsidR="00274330" w:rsidRPr="00D73701" w:rsidRDefault="00274330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7BCD2" w14:textId="77777777" w:rsidR="00274330" w:rsidRPr="00D73701" w:rsidRDefault="00274330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8CE4" w14:textId="77777777" w:rsidR="00274330" w:rsidRPr="00D73701" w:rsidRDefault="00274330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10768" w14:textId="77777777" w:rsidR="00274330" w:rsidRPr="00D73701" w:rsidRDefault="00274330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4 </w:t>
            </w:r>
          </w:p>
        </w:tc>
      </w:tr>
      <w:tr w:rsidR="00274330" w:rsidRPr="00D73701" w14:paraId="42C62FC5" w14:textId="77777777" w:rsidTr="007F75AA">
        <w:trPr>
          <w:trHeight w:val="209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C0B9B" w14:textId="77777777" w:rsidR="00274330" w:rsidRPr="00D73701" w:rsidRDefault="00274330" w:rsidP="007F75A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274330" w:rsidRPr="00D73701" w14:paraId="1E7C8227" w14:textId="77777777" w:rsidTr="007F75AA">
        <w:trPr>
          <w:trHeight w:val="191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237913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σ</w:t>
            </w:r>
            <w:r w:rsidRPr="00D7370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8A5F2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2F8CC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F99AE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76D72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E81F7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</w:tr>
      <w:tr w:rsidR="00274330" w:rsidRPr="00D73701" w14:paraId="39A5C628" w14:textId="77777777" w:rsidTr="007F75AA">
        <w:trPr>
          <w:trHeight w:val="19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9C618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15BD7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D07C5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5FE109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49199F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8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8AC46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8 </w:t>
            </w:r>
          </w:p>
        </w:tc>
      </w:tr>
      <w:tr w:rsidR="00274330" w:rsidRPr="00D73701" w14:paraId="20859786" w14:textId="77777777" w:rsidTr="007F75AA">
        <w:trPr>
          <w:trHeight w:val="191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FC65F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9FC30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C7077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E35374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57B42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65EF5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0 </w:t>
            </w:r>
          </w:p>
        </w:tc>
      </w:tr>
      <w:tr w:rsidR="00274330" w:rsidRPr="00D73701" w14:paraId="3CBC7B45" w14:textId="77777777" w:rsidTr="007F75AA">
        <w:trPr>
          <w:trHeight w:val="19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2C433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ρ</w:t>
            </w:r>
            <w:r w:rsidRPr="00D73701">
              <w:rPr>
                <w:rFonts w:eastAsia="Times New Roman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DAE2C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F9910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6FD4CE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39C16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C7A2C7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1 </w:t>
            </w:r>
          </w:p>
        </w:tc>
      </w:tr>
      <w:tr w:rsidR="00274330" w:rsidRPr="00D73701" w14:paraId="05370A8D" w14:textId="77777777" w:rsidTr="007F75AA">
        <w:trPr>
          <w:trHeight w:val="191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D1CAC7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CFD6B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28.68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2FCDE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04.6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B8206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198.38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814EB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191.5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7550F" w14:textId="77777777" w:rsidR="00274330" w:rsidRPr="00D73701" w:rsidRDefault="00274330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191.652</w:t>
            </w:r>
          </w:p>
        </w:tc>
      </w:tr>
      <w:tr w:rsidR="00274330" w:rsidRPr="00D73701" w14:paraId="2DAD7540" w14:textId="77777777" w:rsidTr="007F75AA">
        <w:trPr>
          <w:trHeight w:val="209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7E7E" w14:textId="77777777" w:rsidR="00274330" w:rsidRPr="00D73701" w:rsidRDefault="00274330" w:rsidP="007F75AA">
            <w:pPr>
              <w:jc w:val="right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3602C841" w14:textId="23C9339E" w:rsidR="00F65F9C" w:rsidRPr="00D73701" w:rsidRDefault="00F65F9C" w:rsidP="00A10A97">
      <w:pPr>
        <w:spacing w:before="240"/>
        <w:rPr>
          <w:lang w:val="en-US"/>
        </w:rPr>
      </w:pPr>
    </w:p>
    <w:p w14:paraId="78CDEB3E" w14:textId="0EC6A83B" w:rsidR="00F65F9C" w:rsidRPr="00D73701" w:rsidRDefault="00F65F9C" w:rsidP="00A10A97">
      <w:pPr>
        <w:spacing w:before="240"/>
        <w:rPr>
          <w:lang w:val="en-US"/>
        </w:rPr>
      </w:pPr>
    </w:p>
    <w:p w14:paraId="763098E7" w14:textId="4166BBF8" w:rsidR="00F65F9C" w:rsidRPr="00D73701" w:rsidRDefault="00F65F9C" w:rsidP="00A10A97">
      <w:pPr>
        <w:spacing w:before="240"/>
        <w:rPr>
          <w:lang w:val="en-US"/>
        </w:rPr>
      </w:pPr>
    </w:p>
    <w:p w14:paraId="1D460238" w14:textId="21CFF21E" w:rsidR="00F65F9C" w:rsidRPr="00D73701" w:rsidRDefault="00F65F9C" w:rsidP="00A10A97">
      <w:pPr>
        <w:spacing w:before="240"/>
        <w:rPr>
          <w:lang w:val="en-US"/>
        </w:rPr>
      </w:pPr>
    </w:p>
    <w:p w14:paraId="41881F39" w14:textId="1E229BA3" w:rsidR="00F65F9C" w:rsidRPr="00D73701" w:rsidRDefault="00F65F9C" w:rsidP="00A10A97">
      <w:pPr>
        <w:spacing w:before="240"/>
        <w:rPr>
          <w:lang w:val="en-US"/>
        </w:rPr>
      </w:pPr>
    </w:p>
    <w:p w14:paraId="30B96C18" w14:textId="5474B12E" w:rsidR="00F65F9C" w:rsidRPr="00D73701" w:rsidRDefault="00F65F9C" w:rsidP="00A10A97">
      <w:pPr>
        <w:spacing w:before="240"/>
        <w:rPr>
          <w:lang w:val="en-US"/>
        </w:rPr>
      </w:pPr>
    </w:p>
    <w:p w14:paraId="4F2D78D3" w14:textId="77777777" w:rsidR="007F75AA" w:rsidRPr="00D73701" w:rsidRDefault="007F75AA" w:rsidP="007F75AA">
      <w:pPr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G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Flourishing scale for complete cases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1E81100B" w14:textId="77777777" w:rsidR="007F75AA" w:rsidRPr="00D73701" w:rsidRDefault="007F75AA" w:rsidP="007F75AA">
      <w:pPr>
        <w:rPr>
          <w:lang w:val="en-US"/>
        </w:rPr>
      </w:pPr>
    </w:p>
    <w:p w14:paraId="1BBE1119" w14:textId="65A2A853" w:rsidR="00F65F9C" w:rsidRPr="00D73701" w:rsidRDefault="00F65F9C" w:rsidP="00A10A97">
      <w:pPr>
        <w:spacing w:before="240"/>
        <w:rPr>
          <w:lang w:val="en-US"/>
        </w:rPr>
      </w:pPr>
    </w:p>
    <w:p w14:paraId="2C20537E" w14:textId="6F2FCC5B" w:rsidR="00F65F9C" w:rsidRPr="00D73701" w:rsidRDefault="00F65F9C" w:rsidP="00A10A97">
      <w:pPr>
        <w:spacing w:before="240"/>
        <w:rPr>
          <w:lang w:val="en-US"/>
        </w:rPr>
      </w:pPr>
    </w:p>
    <w:p w14:paraId="5F7ABD57" w14:textId="02BEA314" w:rsidR="00F65F9C" w:rsidRPr="00D73701" w:rsidRDefault="00F65F9C" w:rsidP="00A10A97">
      <w:pPr>
        <w:spacing w:before="240"/>
        <w:rPr>
          <w:lang w:val="en-US"/>
        </w:rPr>
      </w:pPr>
    </w:p>
    <w:p w14:paraId="331E0ACE" w14:textId="77777777" w:rsidR="00C774C4" w:rsidRPr="00D73701" w:rsidRDefault="00C774C4" w:rsidP="00274330">
      <w:pPr>
        <w:rPr>
          <w:b/>
          <w:bCs/>
          <w:lang w:val="en-US"/>
        </w:rPr>
      </w:pPr>
    </w:p>
    <w:p w14:paraId="39D5589C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6C090A1E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7F44EE3D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1FA30454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63948F23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339DBD28" w14:textId="77777777" w:rsidR="00C774C4" w:rsidRPr="00D73701" w:rsidRDefault="00C774C4" w:rsidP="00E22322">
      <w:pPr>
        <w:ind w:left="708" w:hanging="708"/>
        <w:rPr>
          <w:b/>
          <w:bCs/>
          <w:lang w:val="en-US"/>
        </w:rPr>
      </w:pPr>
    </w:p>
    <w:p w14:paraId="50EA440B" w14:textId="4641479E" w:rsidR="00257B0F" w:rsidRPr="00D73701" w:rsidRDefault="00257B0F" w:rsidP="00A10A97">
      <w:pPr>
        <w:spacing w:before="240"/>
        <w:rPr>
          <w:lang w:val="en-US"/>
        </w:rPr>
      </w:pPr>
    </w:p>
    <w:p w14:paraId="51654845" w14:textId="77777777" w:rsidR="00257B0F" w:rsidRPr="00D73701" w:rsidRDefault="00257B0F" w:rsidP="00A10A97">
      <w:pPr>
        <w:spacing w:before="240"/>
        <w:rPr>
          <w:lang w:val="en-US"/>
        </w:rPr>
      </w:pPr>
    </w:p>
    <w:p w14:paraId="502A1634" w14:textId="77777777" w:rsidR="007B0C22" w:rsidRPr="00D73701" w:rsidRDefault="007B0C22" w:rsidP="00A10A97">
      <w:pPr>
        <w:spacing w:before="240"/>
        <w:rPr>
          <w:lang w:val="en-US"/>
        </w:rPr>
      </w:pPr>
    </w:p>
    <w:p w14:paraId="6E74FB2C" w14:textId="77777777" w:rsidR="007B0C22" w:rsidRPr="00D73701" w:rsidRDefault="007B0C22" w:rsidP="00A10A97">
      <w:pPr>
        <w:spacing w:before="240"/>
        <w:rPr>
          <w:lang w:val="en-US"/>
        </w:rPr>
      </w:pPr>
    </w:p>
    <w:p w14:paraId="358E5253" w14:textId="77777777" w:rsidR="007B0C22" w:rsidRPr="00D73701" w:rsidRDefault="007B0C22" w:rsidP="00A10A97">
      <w:pPr>
        <w:spacing w:before="240"/>
        <w:rPr>
          <w:lang w:val="en-US"/>
        </w:rPr>
      </w:pPr>
    </w:p>
    <w:p w14:paraId="7F3F02F0" w14:textId="77777777" w:rsidR="007B0C22" w:rsidRPr="00D73701" w:rsidRDefault="007B0C22" w:rsidP="00A10A97">
      <w:pPr>
        <w:spacing w:before="240"/>
        <w:rPr>
          <w:lang w:val="en-US"/>
        </w:rPr>
      </w:pPr>
    </w:p>
    <w:p w14:paraId="399E6412" w14:textId="77777777" w:rsidR="00BE08AA" w:rsidRPr="00D73701" w:rsidRDefault="00BE08AA" w:rsidP="00A10A97">
      <w:pPr>
        <w:spacing w:before="240"/>
        <w:rPr>
          <w:lang w:val="en-US"/>
        </w:rPr>
      </w:pPr>
    </w:p>
    <w:p w14:paraId="071FF1CC" w14:textId="77777777" w:rsidR="00BE08AA" w:rsidRPr="00D73701" w:rsidRDefault="00BE08AA" w:rsidP="00A10A97">
      <w:pPr>
        <w:spacing w:before="240"/>
        <w:rPr>
          <w:lang w:val="en-US"/>
        </w:rPr>
      </w:pPr>
    </w:p>
    <w:p w14:paraId="600F6DB3" w14:textId="77777777" w:rsidR="00BE08AA" w:rsidRPr="00D73701" w:rsidRDefault="00BE08AA" w:rsidP="00A10A97">
      <w:pPr>
        <w:spacing w:before="240"/>
        <w:rPr>
          <w:lang w:val="en-US"/>
        </w:rPr>
      </w:pPr>
    </w:p>
    <w:p w14:paraId="01CE83A1" w14:textId="77777777" w:rsidR="00BE08AA" w:rsidRPr="00D73701" w:rsidRDefault="00BE08AA" w:rsidP="00A10A97">
      <w:pPr>
        <w:spacing w:before="240"/>
        <w:rPr>
          <w:lang w:val="en-US"/>
        </w:rPr>
      </w:pPr>
    </w:p>
    <w:p w14:paraId="1E5A542E" w14:textId="77777777" w:rsidR="00840E2D" w:rsidRPr="00D73701" w:rsidRDefault="00840E2D" w:rsidP="00A10A97">
      <w:pPr>
        <w:spacing w:before="240"/>
        <w:rPr>
          <w:lang w:val="en-US"/>
        </w:rPr>
      </w:pPr>
    </w:p>
    <w:p w14:paraId="00A8677A" w14:textId="77777777" w:rsidR="007F75AA" w:rsidRDefault="007F75AA" w:rsidP="00A424A9">
      <w:pPr>
        <w:ind w:left="708" w:hanging="708"/>
        <w:rPr>
          <w:b/>
          <w:bCs/>
          <w:lang w:val="en-US"/>
        </w:rPr>
      </w:pPr>
    </w:p>
    <w:p w14:paraId="3DEA2931" w14:textId="77777777" w:rsidR="007F75AA" w:rsidRDefault="007F75AA" w:rsidP="00A424A9">
      <w:pPr>
        <w:ind w:left="708" w:hanging="708"/>
        <w:rPr>
          <w:b/>
          <w:bCs/>
          <w:lang w:val="en-US"/>
        </w:rPr>
      </w:pPr>
    </w:p>
    <w:p w14:paraId="0353B51A" w14:textId="77777777" w:rsidR="007F75AA" w:rsidRDefault="007F75AA" w:rsidP="00A424A9">
      <w:pPr>
        <w:ind w:left="708" w:hanging="708"/>
        <w:rPr>
          <w:b/>
          <w:bCs/>
          <w:lang w:val="en-US"/>
        </w:rPr>
      </w:pPr>
    </w:p>
    <w:p w14:paraId="47726F87" w14:textId="5B3B0C4C" w:rsidR="00A424A9" w:rsidRPr="00D73701" w:rsidRDefault="00A4530D" w:rsidP="00A424A9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>Table</w:t>
      </w:r>
      <w:r w:rsidR="00A424A9" w:rsidRPr="00D73701">
        <w:rPr>
          <w:b/>
          <w:bCs/>
          <w:lang w:val="en-US"/>
        </w:rPr>
        <w:t xml:space="preserve"> </w:t>
      </w:r>
      <w:r w:rsidR="000B58BB">
        <w:rPr>
          <w:b/>
          <w:bCs/>
          <w:lang w:val="en-US"/>
        </w:rPr>
        <w:t>1</w:t>
      </w:r>
      <w:r w:rsidR="009D1C5B">
        <w:rPr>
          <w:b/>
          <w:bCs/>
          <w:lang w:val="en-US"/>
        </w:rPr>
        <w:t>H</w:t>
      </w:r>
      <w:r w:rsidR="00A424A9" w:rsidRPr="00D73701">
        <w:rPr>
          <w:lang w:val="en-US"/>
        </w:rPr>
        <w:t xml:space="preserve">: 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Positive </w:t>
      </w:r>
      <w:r w:rsidR="00511137">
        <w:rPr>
          <w:color w:val="212121"/>
          <w:sz w:val="20"/>
          <w:szCs w:val="20"/>
          <w:shd w:val="clear" w:color="auto" w:fill="FFFFFF"/>
          <w:lang w:val="en-US"/>
        </w:rPr>
        <w:t>E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otions for complete cases. Model 1 includes a fixed and random intercept, Model 2 adds the fixed effect of time, Model 3 also incorporates a </w:t>
      </w:r>
      <w:r w:rsidR="00F525FC" w:rsidRPr="00D73701">
        <w:rPr>
          <w:color w:val="212121"/>
          <w:sz w:val="20"/>
          <w:szCs w:val="20"/>
          <w:shd w:val="clear" w:color="auto" w:fill="FFFFFF"/>
          <w:lang w:val="en-US"/>
        </w:rPr>
        <w:t>random slope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for time, Model 4 adds a time by group interaction, and Model 5 we also control for group differences. The table presents estimates of fixed effects, random effects, and model fit (AIC). Significance levels:</w:t>
      </w:r>
      <w:r w:rsidR="005F0DCD" w:rsidRPr="005F0DCD">
        <w:rPr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5F0DCD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* </w:t>
      </w:r>
      <w:r w:rsidR="005F0DCD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5F0DCD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="005F0DCD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5F0DCD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="005F0DCD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5F0DCD"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0DA06D5C" w14:textId="77777777" w:rsidR="00840E2D" w:rsidRPr="00D73701" w:rsidRDefault="00840E2D" w:rsidP="00A10A97">
      <w:pPr>
        <w:spacing w:before="240"/>
        <w:rPr>
          <w:lang w:val="en-US"/>
        </w:rPr>
      </w:pPr>
    </w:p>
    <w:p w14:paraId="585D0D75" w14:textId="77777777" w:rsidR="00840E2D" w:rsidRPr="00D73701" w:rsidRDefault="00840E2D" w:rsidP="00A10A97">
      <w:pPr>
        <w:spacing w:before="240"/>
        <w:rPr>
          <w:lang w:val="en-US"/>
        </w:rPr>
      </w:pPr>
    </w:p>
    <w:p w14:paraId="14A87123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tbl>
      <w:tblPr>
        <w:tblpPr w:leftFromText="141" w:rightFromText="141" w:vertAnchor="page" w:horzAnchor="margin" w:tblpXSpec="center" w:tblpY="7694"/>
        <w:tblW w:w="80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1172"/>
        <w:gridCol w:w="1173"/>
        <w:gridCol w:w="1173"/>
        <w:gridCol w:w="1173"/>
        <w:gridCol w:w="1173"/>
      </w:tblGrid>
      <w:tr w:rsidR="000C3286" w:rsidRPr="00D73701" w14:paraId="28ED30A7" w14:textId="77777777" w:rsidTr="007F75AA">
        <w:trPr>
          <w:trHeight w:val="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C3BED" w14:textId="77777777" w:rsidR="000C3286" w:rsidRPr="00D73701" w:rsidRDefault="000C3286" w:rsidP="007F75A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A3A3B9" w14:textId="77777777" w:rsidR="000C3286" w:rsidRPr="00D73701" w:rsidRDefault="000C3286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CEBFD" w14:textId="77777777" w:rsidR="000C3286" w:rsidRPr="00D73701" w:rsidRDefault="000C3286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62572" w14:textId="77777777" w:rsidR="000C3286" w:rsidRPr="00D73701" w:rsidRDefault="000C3286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576CC4" w14:textId="77777777" w:rsidR="000C3286" w:rsidRPr="00D73701" w:rsidRDefault="000C3286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479B0" w14:textId="77777777" w:rsidR="000C3286" w:rsidRPr="00D73701" w:rsidRDefault="000C3286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5</w:t>
            </w:r>
          </w:p>
        </w:tc>
      </w:tr>
      <w:tr w:rsidR="000C3286" w:rsidRPr="00D73701" w14:paraId="7DDC66CF" w14:textId="77777777" w:rsidTr="007F75AA">
        <w:trPr>
          <w:trHeight w:val="76"/>
        </w:trPr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E7036BC" w14:textId="77777777" w:rsidR="000C3286" w:rsidRPr="00D73701" w:rsidRDefault="000C3286" w:rsidP="007F75AA">
            <w:pPr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F08963" w14:textId="77777777" w:rsidR="000C3286" w:rsidRPr="00D73701" w:rsidRDefault="000C3286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D3728F" w14:textId="77777777" w:rsidR="000C3286" w:rsidRPr="00D73701" w:rsidRDefault="000C3286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DE9864" w14:textId="77777777" w:rsidR="000C3286" w:rsidRPr="00D73701" w:rsidRDefault="000C3286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88EFE5" w14:textId="77777777" w:rsidR="000C3286" w:rsidRPr="00D73701" w:rsidRDefault="000C3286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7680D8B" w14:textId="77777777" w:rsidR="000C3286" w:rsidRPr="00D73701" w:rsidRDefault="000C3286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</w:tr>
      <w:tr w:rsidR="000C3286" w:rsidRPr="00D73701" w14:paraId="5CE0B9E7" w14:textId="77777777" w:rsidTr="007F75AA">
        <w:trPr>
          <w:trHeight w:val="8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100D3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9483D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4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51EBC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8CC37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F437A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95EE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06 </w:t>
            </w:r>
          </w:p>
        </w:tc>
      </w:tr>
      <w:tr w:rsidR="000C3286" w:rsidRPr="00D73701" w14:paraId="5EE0C1E2" w14:textId="77777777" w:rsidTr="007F75AA">
        <w:trPr>
          <w:trHeight w:val="8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8C93B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CAF01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299A5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D3872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B174D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41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9AD0E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45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</w:tr>
      <w:tr w:rsidR="000C3286" w:rsidRPr="00D73701" w14:paraId="293B5E86" w14:textId="77777777" w:rsidTr="007F75AA">
        <w:trPr>
          <w:trHeight w:val="8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AE619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A359B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76422" w14:textId="77777777" w:rsidR="000C3286" w:rsidRPr="00D73701" w:rsidRDefault="000C3286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94A9D" w14:textId="77777777" w:rsidR="000C3286" w:rsidRPr="00D73701" w:rsidRDefault="000C3286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02FD8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34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83DE4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41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</w:tr>
      <w:tr w:rsidR="000C3286" w:rsidRPr="00D73701" w14:paraId="5E63DB73" w14:textId="77777777" w:rsidTr="007F75AA">
        <w:trPr>
          <w:trHeight w:val="76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5F68C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037B8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66608" w14:textId="77777777" w:rsidR="000C3286" w:rsidRPr="00D73701" w:rsidRDefault="000C3286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53918" w14:textId="77777777" w:rsidR="000C3286" w:rsidRPr="00D73701" w:rsidRDefault="000C3286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C0EAE" w14:textId="77777777" w:rsidR="000C3286" w:rsidRPr="00D73701" w:rsidRDefault="000C3286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C1590" w14:textId="77777777" w:rsidR="000C3286" w:rsidRPr="00D73701" w:rsidRDefault="000C3286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</w:p>
        </w:tc>
      </w:tr>
      <w:tr w:rsidR="000C3286" w:rsidRPr="00D73701" w14:paraId="28E3D4F0" w14:textId="77777777" w:rsidTr="007F75AA">
        <w:trPr>
          <w:trHeight w:val="81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6B613" w14:textId="77777777" w:rsidR="000C3286" w:rsidRPr="00D73701" w:rsidRDefault="000C3286" w:rsidP="007F75A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0C3286" w:rsidRPr="00D73701" w14:paraId="3A78C2C3" w14:textId="77777777" w:rsidTr="007F75AA">
        <w:trPr>
          <w:trHeight w:val="7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CD374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σ</w:t>
            </w:r>
            <w:r w:rsidRPr="00D7370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8E1EF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4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04AAA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4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3D487A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3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25FA9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CD374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35</w:t>
            </w:r>
          </w:p>
        </w:tc>
      </w:tr>
      <w:tr w:rsidR="000C3286" w:rsidRPr="00D73701" w14:paraId="1011CC11" w14:textId="77777777" w:rsidTr="007F75AA">
        <w:trPr>
          <w:trHeight w:val="76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D48077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135F8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6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00B50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6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ED9F3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7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C099C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7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96057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72 </w:t>
            </w:r>
          </w:p>
        </w:tc>
      </w:tr>
      <w:tr w:rsidR="000C3286" w:rsidRPr="00D73701" w14:paraId="364CE5B2" w14:textId="77777777" w:rsidTr="007F75AA">
        <w:trPr>
          <w:trHeight w:val="7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E4F37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1BCCF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2424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F87C34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20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C1ABF0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DCFE2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6 </w:t>
            </w:r>
          </w:p>
        </w:tc>
      </w:tr>
      <w:tr w:rsidR="000C3286" w:rsidRPr="00D73701" w14:paraId="15F68990" w14:textId="77777777" w:rsidTr="007F75AA">
        <w:trPr>
          <w:trHeight w:val="76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4BA47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ρ</w:t>
            </w:r>
            <w:r w:rsidRPr="00D73701">
              <w:rPr>
                <w:rFonts w:eastAsia="Times New Roman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AFCC1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F2C1E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4C30A0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2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226AB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2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23EF7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20 </w:t>
            </w:r>
          </w:p>
        </w:tc>
      </w:tr>
      <w:tr w:rsidR="000C3286" w:rsidRPr="00D73701" w14:paraId="79155EB4" w14:textId="77777777" w:rsidTr="007F75AA">
        <w:trPr>
          <w:trHeight w:val="72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08084B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2FAD1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838.29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CE80A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823.69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EE7F61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821.83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98B79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809.9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8875A0" w14:textId="77777777" w:rsidR="000C3286" w:rsidRPr="00D73701" w:rsidRDefault="000C3286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809.665</w:t>
            </w:r>
          </w:p>
        </w:tc>
      </w:tr>
      <w:tr w:rsidR="000C3286" w:rsidRPr="00D73701" w14:paraId="5E596398" w14:textId="77777777" w:rsidTr="007F75AA">
        <w:trPr>
          <w:trHeight w:val="81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F0897" w14:textId="3FDD93B0" w:rsidR="000C3286" w:rsidRPr="00D73701" w:rsidRDefault="00C7542A" w:rsidP="007F75AA">
            <w:pPr>
              <w:jc w:val="right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7E5ADF26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63CFC471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5F8DFC9A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2A881EB6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2DB88F7A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6B0C6D08" w14:textId="77777777" w:rsidR="00C774C4" w:rsidRPr="00D73701" w:rsidRDefault="00C774C4" w:rsidP="00601979">
      <w:pPr>
        <w:ind w:left="708" w:hanging="708"/>
        <w:rPr>
          <w:b/>
          <w:bCs/>
          <w:lang w:val="en-US"/>
        </w:rPr>
      </w:pPr>
    </w:p>
    <w:p w14:paraId="0FB480E8" w14:textId="77777777" w:rsidR="00BE08AA" w:rsidRPr="00D73701" w:rsidRDefault="00BE08AA" w:rsidP="00A10A97">
      <w:pPr>
        <w:spacing w:before="240"/>
        <w:rPr>
          <w:lang w:val="en-US"/>
        </w:rPr>
      </w:pPr>
    </w:p>
    <w:p w14:paraId="34851659" w14:textId="77777777" w:rsidR="00BE08AA" w:rsidRPr="00D73701" w:rsidRDefault="00BE08AA" w:rsidP="00A10A97">
      <w:pPr>
        <w:spacing w:before="240"/>
        <w:rPr>
          <w:lang w:val="en-US"/>
        </w:rPr>
      </w:pPr>
    </w:p>
    <w:p w14:paraId="3F9BBE11" w14:textId="61D619A6" w:rsidR="00F65F9C" w:rsidRPr="00D73701" w:rsidRDefault="00F65F9C" w:rsidP="00A10A97">
      <w:pPr>
        <w:spacing w:before="240"/>
        <w:rPr>
          <w:lang w:val="en-US"/>
        </w:rPr>
      </w:pPr>
    </w:p>
    <w:p w14:paraId="6DA2CFBE" w14:textId="1A088F15" w:rsidR="00257B0F" w:rsidRPr="00D73701" w:rsidRDefault="00257B0F" w:rsidP="00A10A97">
      <w:pPr>
        <w:spacing w:before="240"/>
        <w:rPr>
          <w:lang w:val="en-US"/>
        </w:rPr>
      </w:pPr>
    </w:p>
    <w:p w14:paraId="1C74B7DE" w14:textId="77777777" w:rsidR="003255F8" w:rsidRPr="00D73701" w:rsidRDefault="003255F8" w:rsidP="00A10A97">
      <w:pPr>
        <w:spacing w:before="240"/>
        <w:rPr>
          <w:lang w:val="en-US"/>
        </w:rPr>
      </w:pPr>
    </w:p>
    <w:p w14:paraId="58DAA9BA" w14:textId="77777777" w:rsidR="003255F8" w:rsidRPr="00D73701" w:rsidRDefault="003255F8" w:rsidP="00A10A97">
      <w:pPr>
        <w:spacing w:before="240"/>
        <w:rPr>
          <w:lang w:val="en-US"/>
        </w:rPr>
      </w:pPr>
    </w:p>
    <w:p w14:paraId="50B152B5" w14:textId="77777777" w:rsidR="003255F8" w:rsidRPr="00D73701" w:rsidRDefault="003255F8" w:rsidP="00A10A97">
      <w:pPr>
        <w:spacing w:before="240"/>
        <w:rPr>
          <w:lang w:val="en-US"/>
        </w:rPr>
      </w:pPr>
    </w:p>
    <w:p w14:paraId="5D310F8F" w14:textId="77777777" w:rsidR="003255F8" w:rsidRPr="00D73701" w:rsidRDefault="003255F8" w:rsidP="00A10A97">
      <w:pPr>
        <w:spacing w:before="240"/>
        <w:rPr>
          <w:lang w:val="en-US"/>
        </w:rPr>
      </w:pPr>
    </w:p>
    <w:p w14:paraId="22842043" w14:textId="77777777" w:rsidR="003255F8" w:rsidRPr="00D73701" w:rsidRDefault="003255F8" w:rsidP="00A10A97">
      <w:pPr>
        <w:spacing w:before="240"/>
        <w:rPr>
          <w:lang w:val="en-US"/>
        </w:rPr>
      </w:pPr>
    </w:p>
    <w:p w14:paraId="5BC7FF55" w14:textId="77777777" w:rsidR="003255F8" w:rsidRPr="00D73701" w:rsidRDefault="003255F8" w:rsidP="00A10A97">
      <w:pPr>
        <w:spacing w:before="240"/>
        <w:rPr>
          <w:lang w:val="en-US"/>
        </w:rPr>
      </w:pPr>
    </w:p>
    <w:p w14:paraId="3A40FFA7" w14:textId="77777777" w:rsidR="003255F8" w:rsidRPr="00D73701" w:rsidRDefault="003255F8" w:rsidP="00A10A97">
      <w:pPr>
        <w:spacing w:before="240"/>
        <w:rPr>
          <w:lang w:val="en-US"/>
        </w:rPr>
      </w:pPr>
    </w:p>
    <w:p w14:paraId="0E93C4C0" w14:textId="77777777" w:rsidR="003255F8" w:rsidRPr="00D73701" w:rsidRDefault="003255F8" w:rsidP="00A10A97">
      <w:pPr>
        <w:spacing w:before="240"/>
        <w:rPr>
          <w:lang w:val="en-US"/>
        </w:rPr>
      </w:pPr>
    </w:p>
    <w:p w14:paraId="5565D133" w14:textId="55EFB7B7" w:rsidR="00257B0F" w:rsidRPr="00D73701" w:rsidRDefault="00257B0F" w:rsidP="00A10A97">
      <w:pPr>
        <w:spacing w:before="240"/>
        <w:rPr>
          <w:lang w:val="en-US"/>
        </w:rPr>
      </w:pPr>
    </w:p>
    <w:p w14:paraId="526728C3" w14:textId="77777777" w:rsidR="007F75AA" w:rsidRDefault="007F75AA" w:rsidP="00A424A9">
      <w:pPr>
        <w:rPr>
          <w:b/>
          <w:bCs/>
          <w:lang w:val="en-US"/>
        </w:rPr>
      </w:pPr>
    </w:p>
    <w:p w14:paraId="6DC11E70" w14:textId="77777777" w:rsidR="007F75AA" w:rsidRDefault="007F75AA" w:rsidP="00A424A9">
      <w:pPr>
        <w:rPr>
          <w:b/>
          <w:bCs/>
          <w:lang w:val="en-US"/>
        </w:rPr>
      </w:pPr>
    </w:p>
    <w:p w14:paraId="6CF26697" w14:textId="5A93A8D7" w:rsidR="00A424A9" w:rsidRPr="00D73701" w:rsidRDefault="00A4530D" w:rsidP="00A424A9">
      <w:pPr>
        <w:rPr>
          <w:b/>
          <w:bCs/>
          <w:lang w:val="en-US"/>
        </w:rPr>
      </w:pPr>
      <w:r w:rsidRPr="00D73701">
        <w:rPr>
          <w:b/>
          <w:bCs/>
          <w:lang w:val="en-US"/>
        </w:rPr>
        <w:t>Table</w:t>
      </w:r>
      <w:r w:rsidR="00A424A9" w:rsidRPr="00D73701">
        <w:rPr>
          <w:b/>
          <w:bCs/>
          <w:lang w:val="en-US"/>
        </w:rPr>
        <w:t xml:space="preserve"> </w:t>
      </w:r>
      <w:r w:rsidR="009D1C5B">
        <w:rPr>
          <w:b/>
          <w:bCs/>
          <w:lang w:val="en-US"/>
        </w:rPr>
        <w:t>1I</w:t>
      </w:r>
      <w:r w:rsidR="00A424A9" w:rsidRPr="00D73701">
        <w:rPr>
          <w:lang w:val="en-US"/>
        </w:rPr>
        <w:t xml:space="preserve">: 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Global Wellbeing for complete cases. Model 1 includes a fixed and random intercept, Model 2 adds the fixed effect of time, Model 3 also incorporates a </w:t>
      </w:r>
      <w:r w:rsidR="00F525FC" w:rsidRPr="00D73701">
        <w:rPr>
          <w:color w:val="212121"/>
          <w:sz w:val="20"/>
          <w:szCs w:val="20"/>
          <w:shd w:val="clear" w:color="auto" w:fill="FFFFFF"/>
          <w:lang w:val="en-US"/>
        </w:rPr>
        <w:t>random slope</w:t>
      </w:r>
      <w:r w:rsidR="00A424A9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 for time, Model 4 adds a time by group interaction, and Model 5 we also control for group differences. The table presents estimates of fixed effects, random effects, and model fit (AIC). Significance levels: </w:t>
      </w:r>
      <w:r w:rsidR="00C7542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* </w:t>
      </w:r>
      <w:r w:rsidR="00C7542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7542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="00C7542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7542A"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="00C7542A"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="00C7542A"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472D4415" w14:textId="77777777" w:rsidR="002F3DC2" w:rsidRDefault="002F3DC2" w:rsidP="00A10A97">
      <w:pPr>
        <w:spacing w:before="240"/>
        <w:rPr>
          <w:lang w:val="en-US"/>
        </w:rPr>
      </w:pPr>
    </w:p>
    <w:p w14:paraId="565010A5" w14:textId="77777777" w:rsidR="007A0197" w:rsidRDefault="007A0197" w:rsidP="00A10A97">
      <w:pPr>
        <w:spacing w:before="240"/>
        <w:rPr>
          <w:lang w:val="en-US"/>
        </w:rPr>
      </w:pPr>
    </w:p>
    <w:p w14:paraId="5BD426E3" w14:textId="77777777" w:rsidR="007A0197" w:rsidRPr="00D73701" w:rsidRDefault="007A0197" w:rsidP="00A10A97">
      <w:pPr>
        <w:spacing w:before="240"/>
        <w:rPr>
          <w:lang w:val="en-US"/>
        </w:rPr>
      </w:pPr>
    </w:p>
    <w:tbl>
      <w:tblPr>
        <w:tblpPr w:leftFromText="141" w:rightFromText="141" w:vertAnchor="page" w:horzAnchor="margin" w:tblpXSpec="center" w:tblpY="9052"/>
        <w:tblW w:w="79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8"/>
        <w:gridCol w:w="1154"/>
        <w:gridCol w:w="1154"/>
        <w:gridCol w:w="1154"/>
        <w:gridCol w:w="1154"/>
        <w:gridCol w:w="1154"/>
      </w:tblGrid>
      <w:tr w:rsidR="007B0C07" w:rsidRPr="00D73701" w14:paraId="6188DCB2" w14:textId="77777777" w:rsidTr="007F75AA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F74DA0" w14:textId="77777777" w:rsidR="007B0C07" w:rsidRPr="00D73701" w:rsidRDefault="007B0C07" w:rsidP="007F75AA">
            <w:pP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69C9BF" w14:textId="77777777" w:rsidR="007B0C07" w:rsidRPr="00D73701" w:rsidRDefault="007B0C07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6D56F6" w14:textId="77777777" w:rsidR="007B0C07" w:rsidRPr="00D73701" w:rsidRDefault="007B0C07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AE0C82" w14:textId="77777777" w:rsidR="007B0C07" w:rsidRPr="00D73701" w:rsidRDefault="007B0C07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2BBB4" w14:textId="77777777" w:rsidR="007B0C07" w:rsidRPr="00D73701" w:rsidRDefault="007B0C07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87D87B" w14:textId="77777777" w:rsidR="007B0C07" w:rsidRPr="00D73701" w:rsidRDefault="007B0C07" w:rsidP="007F75A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Model 5</w:t>
            </w:r>
          </w:p>
        </w:tc>
      </w:tr>
      <w:tr w:rsidR="007B0C07" w:rsidRPr="00D73701" w14:paraId="05974D7D" w14:textId="77777777" w:rsidTr="007F75AA">
        <w:trPr>
          <w:trHeight w:val="260"/>
        </w:trPr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A8775B9" w14:textId="77777777" w:rsidR="007B0C07" w:rsidRPr="00D73701" w:rsidRDefault="007B0C07" w:rsidP="007F75AA">
            <w:pPr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BC2AFA" w14:textId="77777777" w:rsidR="007B0C07" w:rsidRPr="00D73701" w:rsidRDefault="007B0C07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C97A75" w14:textId="77777777" w:rsidR="007B0C07" w:rsidRPr="00D73701" w:rsidRDefault="007B0C07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6BB8D6" w14:textId="77777777" w:rsidR="007B0C07" w:rsidRPr="00D73701" w:rsidRDefault="007B0C07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9EDDE1" w14:textId="77777777" w:rsidR="007B0C07" w:rsidRPr="00D73701" w:rsidRDefault="007B0C07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2B2EF68" w14:textId="77777777" w:rsidR="007B0C07" w:rsidRPr="00D73701" w:rsidRDefault="007B0C07" w:rsidP="007F75AA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rFonts w:eastAsia="Times New Roman"/>
                <w:i/>
                <w:iCs/>
                <w:lang w:val="en-US"/>
              </w:rPr>
              <w:t>Estimates</w:t>
            </w:r>
          </w:p>
        </w:tc>
      </w:tr>
      <w:tr w:rsidR="007B0C07" w:rsidRPr="00D73701" w14:paraId="4748A74C" w14:textId="77777777" w:rsidTr="007F75AA">
        <w:trPr>
          <w:trHeight w:val="27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46CA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A38DD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5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42E1B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9A802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F4BA3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06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5902C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04 </w:t>
            </w:r>
          </w:p>
        </w:tc>
      </w:tr>
      <w:tr w:rsidR="007B0C07" w:rsidRPr="00D73701" w14:paraId="0F8B1204" w14:textId="77777777" w:rsidTr="007F75AA">
        <w:trPr>
          <w:trHeight w:val="27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6FB1B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C153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7F4F2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CA055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9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FD476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36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6AF2C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38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</w:tr>
      <w:tr w:rsidR="007B0C07" w:rsidRPr="00D73701" w14:paraId="561B9241" w14:textId="77777777" w:rsidTr="007F75AA">
        <w:trPr>
          <w:trHeight w:val="271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ECD90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Time * 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0EA4D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94F68" w14:textId="77777777" w:rsidR="007B0C07" w:rsidRPr="00D73701" w:rsidRDefault="007B0C07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834E8" w14:textId="77777777" w:rsidR="007B0C07" w:rsidRPr="00D73701" w:rsidRDefault="007B0C07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25FE0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27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50C09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30 </w:t>
            </w:r>
            <w:r w:rsidRPr="00D73701">
              <w:rPr>
                <w:rFonts w:eastAsia="Times New Roman"/>
                <w:vertAlign w:val="superscript"/>
                <w:lang w:val="en-US"/>
              </w:rPr>
              <w:t>***</w:t>
            </w:r>
          </w:p>
        </w:tc>
      </w:tr>
      <w:tr w:rsidR="007B0C07" w:rsidRPr="00D73701" w14:paraId="4C8FC4D8" w14:textId="77777777" w:rsidTr="007F75AA">
        <w:trPr>
          <w:trHeight w:val="260"/>
        </w:trPr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6B169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0F544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E0FBD" w14:textId="77777777" w:rsidR="007B0C07" w:rsidRPr="00D73701" w:rsidRDefault="007B0C07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E9DED" w14:textId="77777777" w:rsidR="007B0C07" w:rsidRPr="00D73701" w:rsidRDefault="007B0C07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D65E4" w14:textId="77777777" w:rsidR="007B0C07" w:rsidRPr="00D73701" w:rsidRDefault="007B0C07" w:rsidP="007F75A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A98AB" w14:textId="77777777" w:rsidR="007B0C07" w:rsidRPr="00D73701" w:rsidRDefault="007B0C07" w:rsidP="007F75AA">
            <w:pPr>
              <w:jc w:val="center"/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5 </w:t>
            </w:r>
          </w:p>
        </w:tc>
      </w:tr>
      <w:tr w:rsidR="007B0C07" w:rsidRPr="00D73701" w14:paraId="2E5699C5" w14:textId="77777777" w:rsidTr="007F75AA">
        <w:trPr>
          <w:trHeight w:val="271"/>
        </w:trPr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F7274" w14:textId="77777777" w:rsidR="007B0C07" w:rsidRPr="00D73701" w:rsidRDefault="007B0C07" w:rsidP="007F75AA">
            <w:pPr>
              <w:rPr>
                <w:rFonts w:eastAsia="Times New Roman"/>
                <w:b/>
                <w:bCs/>
                <w:lang w:val="en-US"/>
              </w:rPr>
            </w:pPr>
            <w:r w:rsidRPr="00D7370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7B0C07" w:rsidRPr="00D73701" w14:paraId="49C92588" w14:textId="77777777" w:rsidTr="007F75AA">
        <w:trPr>
          <w:trHeight w:val="24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55D4E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σ</w:t>
            </w:r>
            <w:r w:rsidRPr="00D7370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D6C1C5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48073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8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0AC78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558A0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5D494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0.14</w:t>
            </w:r>
          </w:p>
        </w:tc>
      </w:tr>
      <w:tr w:rsidR="007B0C07" w:rsidRPr="00D73701" w14:paraId="0413D4E1" w14:textId="77777777" w:rsidTr="007F75AA">
        <w:trPr>
          <w:trHeight w:val="26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19E4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3169C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575DAE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B18B32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9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35AC5E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9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27C9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89 </w:t>
            </w:r>
          </w:p>
        </w:tc>
      </w:tr>
      <w:tr w:rsidR="007B0C07" w:rsidRPr="00D73701" w14:paraId="771ECD0C" w14:textId="77777777" w:rsidTr="007F75AA">
        <w:trPr>
          <w:trHeight w:val="24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DA6B8C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τ</w:t>
            </w:r>
            <w:r w:rsidRPr="00D73701">
              <w:rPr>
                <w:rFonts w:eastAsia="Times New Roman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C88FD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00356A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E05BD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3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F0285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08082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0.11 </w:t>
            </w:r>
          </w:p>
        </w:tc>
      </w:tr>
      <w:tr w:rsidR="007B0C07" w:rsidRPr="00D73701" w14:paraId="5431BA4E" w14:textId="77777777" w:rsidTr="007F75AA">
        <w:trPr>
          <w:trHeight w:val="260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AD2CA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ρ</w:t>
            </w:r>
            <w:r w:rsidRPr="00D73701">
              <w:rPr>
                <w:rFonts w:eastAsia="Times New Roman"/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821F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D072E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95DDB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274DA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097DF4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 xml:space="preserve">-0.11 </w:t>
            </w:r>
          </w:p>
        </w:tc>
      </w:tr>
      <w:tr w:rsidR="007B0C07" w:rsidRPr="00D73701" w14:paraId="0E3C4514" w14:textId="77777777" w:rsidTr="007F75AA">
        <w:trPr>
          <w:trHeight w:val="248"/>
        </w:trPr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512D0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6F6C30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300.38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9630E0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66.15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DC722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57.35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D414F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42.8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F6B83" w14:textId="77777777" w:rsidR="007B0C07" w:rsidRPr="00D73701" w:rsidRDefault="007B0C07" w:rsidP="007F75AA">
            <w:pPr>
              <w:rPr>
                <w:rFonts w:eastAsia="Times New Roman"/>
                <w:lang w:val="en-US"/>
              </w:rPr>
            </w:pPr>
            <w:r w:rsidRPr="00D73701">
              <w:rPr>
                <w:rFonts w:eastAsia="Times New Roman"/>
                <w:lang w:val="en-US"/>
              </w:rPr>
              <w:t>2242.892</w:t>
            </w:r>
          </w:p>
        </w:tc>
      </w:tr>
      <w:tr w:rsidR="007B0C07" w:rsidRPr="00D73701" w14:paraId="6BA8E066" w14:textId="77777777" w:rsidTr="007F75AA">
        <w:trPr>
          <w:trHeight w:val="271"/>
        </w:trPr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C47E" w14:textId="77777777" w:rsidR="007B0C07" w:rsidRPr="00D73701" w:rsidRDefault="007B0C07" w:rsidP="007F75AA">
            <w:pPr>
              <w:jc w:val="right"/>
              <w:rPr>
                <w:rFonts w:eastAsia="Times New Roman"/>
                <w:i/>
                <w:iCs/>
                <w:lang w:val="en-US"/>
              </w:rPr>
            </w:pP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5, 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&lt;0.01, *** </w:t>
            </w:r>
            <w:r w:rsidRPr="00330A87">
              <w:rPr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D73701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&lt;0.001.</w:t>
            </w:r>
          </w:p>
        </w:tc>
      </w:tr>
    </w:tbl>
    <w:p w14:paraId="5ABA666D" w14:textId="77777777" w:rsidR="002F3DC2" w:rsidRPr="00D73701" w:rsidRDefault="002F3DC2" w:rsidP="00A10A97">
      <w:pPr>
        <w:spacing w:before="240"/>
        <w:rPr>
          <w:lang w:val="en-US"/>
        </w:rPr>
      </w:pPr>
    </w:p>
    <w:p w14:paraId="75AD3759" w14:textId="77777777" w:rsidR="00C44F64" w:rsidRPr="00D73701" w:rsidRDefault="00C44F64" w:rsidP="00A10A97">
      <w:pPr>
        <w:spacing w:before="240"/>
        <w:rPr>
          <w:lang w:val="en-US"/>
        </w:rPr>
      </w:pPr>
    </w:p>
    <w:p w14:paraId="28E72AFD" w14:textId="77777777" w:rsidR="00C44F64" w:rsidRDefault="00C44F64" w:rsidP="00A10A97">
      <w:pPr>
        <w:spacing w:before="240"/>
        <w:rPr>
          <w:lang w:val="en-US"/>
        </w:rPr>
      </w:pPr>
    </w:p>
    <w:p w14:paraId="7BACA069" w14:textId="77777777" w:rsidR="007B0C07" w:rsidRDefault="007B0C07" w:rsidP="00A10A97">
      <w:pPr>
        <w:spacing w:before="240"/>
        <w:rPr>
          <w:lang w:val="en-US"/>
        </w:rPr>
      </w:pPr>
    </w:p>
    <w:p w14:paraId="2483BB03" w14:textId="77777777" w:rsidR="007B0C07" w:rsidRDefault="007B0C07" w:rsidP="00A10A97">
      <w:pPr>
        <w:spacing w:before="240"/>
        <w:rPr>
          <w:lang w:val="en-US"/>
        </w:rPr>
      </w:pPr>
    </w:p>
    <w:p w14:paraId="544C4A5F" w14:textId="77777777" w:rsidR="007B0C07" w:rsidRDefault="007B0C07" w:rsidP="00A10A97">
      <w:pPr>
        <w:spacing w:before="240"/>
        <w:rPr>
          <w:lang w:val="en-US"/>
        </w:rPr>
      </w:pPr>
    </w:p>
    <w:p w14:paraId="34BA03F8" w14:textId="77777777" w:rsidR="007B0C07" w:rsidRDefault="007B0C07" w:rsidP="00A10A97">
      <w:pPr>
        <w:spacing w:before="240"/>
        <w:rPr>
          <w:lang w:val="en-US"/>
        </w:rPr>
      </w:pPr>
    </w:p>
    <w:p w14:paraId="5CB2BB4B" w14:textId="77777777" w:rsidR="007B0C07" w:rsidRDefault="007B0C07" w:rsidP="00A10A97">
      <w:pPr>
        <w:spacing w:before="240"/>
        <w:rPr>
          <w:lang w:val="en-US"/>
        </w:rPr>
      </w:pPr>
    </w:p>
    <w:p w14:paraId="48DA7D70" w14:textId="77777777" w:rsidR="007B0C07" w:rsidRDefault="007B0C07" w:rsidP="00A10A97">
      <w:pPr>
        <w:spacing w:before="240"/>
        <w:rPr>
          <w:lang w:val="en-US"/>
        </w:rPr>
      </w:pPr>
    </w:p>
    <w:p w14:paraId="20C30056" w14:textId="77777777" w:rsidR="007B0C07" w:rsidRDefault="007B0C07" w:rsidP="00A10A97">
      <w:pPr>
        <w:spacing w:before="240"/>
        <w:rPr>
          <w:lang w:val="en-US"/>
        </w:rPr>
      </w:pPr>
    </w:p>
    <w:p w14:paraId="72E68A94" w14:textId="77777777" w:rsidR="007B0C07" w:rsidRDefault="007B0C07" w:rsidP="00A10A97">
      <w:pPr>
        <w:spacing w:before="240"/>
        <w:rPr>
          <w:lang w:val="en-US"/>
        </w:rPr>
      </w:pPr>
    </w:p>
    <w:p w14:paraId="102FB2FB" w14:textId="77777777" w:rsidR="007B0C07" w:rsidRDefault="007B0C07" w:rsidP="00A10A97">
      <w:pPr>
        <w:spacing w:before="240"/>
        <w:rPr>
          <w:lang w:val="en-US"/>
        </w:rPr>
      </w:pPr>
    </w:p>
    <w:p w14:paraId="0F5B7203" w14:textId="77777777" w:rsidR="000A2EF2" w:rsidRDefault="000A2EF2" w:rsidP="00A10A97">
      <w:pPr>
        <w:spacing w:before="240"/>
        <w:rPr>
          <w:lang w:val="en-US"/>
        </w:rPr>
      </w:pPr>
    </w:p>
    <w:p w14:paraId="05AB9803" w14:textId="77777777" w:rsidR="000A2EF2" w:rsidRDefault="000A2EF2" w:rsidP="00A10A97">
      <w:pPr>
        <w:spacing w:before="240"/>
        <w:rPr>
          <w:lang w:val="en-US"/>
        </w:rPr>
      </w:pPr>
    </w:p>
    <w:p w14:paraId="6C5D5F68" w14:textId="77777777" w:rsidR="000A2EF2" w:rsidRDefault="000A2EF2" w:rsidP="00A10A97">
      <w:pPr>
        <w:spacing w:before="240"/>
        <w:rPr>
          <w:lang w:val="en-US"/>
        </w:rPr>
      </w:pPr>
    </w:p>
    <w:p w14:paraId="1736B7F5" w14:textId="77777777" w:rsidR="000A2EF2" w:rsidRDefault="000A2EF2" w:rsidP="00A10A97">
      <w:pPr>
        <w:spacing w:before="240"/>
        <w:rPr>
          <w:lang w:val="en-US"/>
        </w:rPr>
      </w:pPr>
    </w:p>
    <w:p w14:paraId="795297B0" w14:textId="77777777" w:rsidR="000A2EF2" w:rsidRDefault="000A2EF2" w:rsidP="00A10A97">
      <w:pPr>
        <w:spacing w:before="240"/>
        <w:rPr>
          <w:lang w:val="en-US"/>
        </w:rPr>
      </w:pPr>
    </w:p>
    <w:p w14:paraId="1282C491" w14:textId="221E2978" w:rsidR="007B0C07" w:rsidRPr="00D73701" w:rsidRDefault="007B0C07" w:rsidP="007B0C07">
      <w:pPr>
        <w:ind w:left="708" w:hanging="708"/>
        <w:rPr>
          <w:b/>
          <w:bCs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9D1C5B">
        <w:rPr>
          <w:b/>
          <w:bCs/>
          <w:lang w:val="en-US"/>
        </w:rPr>
        <w:t>1J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Mixed model results for the effects of time, intervention, and their interaction in the </w:t>
      </w:r>
      <w:r w:rsidR="000A2EF2">
        <w:rPr>
          <w:color w:val="212121"/>
          <w:sz w:val="20"/>
          <w:szCs w:val="20"/>
          <w:shd w:val="clear" w:color="auto" w:fill="FFFFFF"/>
          <w:lang w:val="en-US"/>
        </w:rPr>
        <w:t>SCL for complete cases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. Model 1 includes a fixed and random intercept, Model 2 adds the fixed effect of time, Model 3 also incorporates a random slope for time, Model 4 adds a time by group interaction, and Model 5 we also control for group differences. 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3DBB97F6" w14:textId="77777777" w:rsidR="007B0C07" w:rsidRPr="00D73701" w:rsidRDefault="007B0C07" w:rsidP="007B0C07">
      <w:pPr>
        <w:rPr>
          <w:b/>
          <w:bCs/>
          <w:lang w:val="en-US"/>
        </w:rPr>
      </w:pPr>
    </w:p>
    <w:p w14:paraId="60C1956D" w14:textId="77777777" w:rsidR="007B0C07" w:rsidRPr="00D73701" w:rsidRDefault="007B0C07" w:rsidP="007B0C07">
      <w:pPr>
        <w:rPr>
          <w:b/>
          <w:bCs/>
          <w:lang w:val="en-US"/>
        </w:rPr>
      </w:pPr>
    </w:p>
    <w:tbl>
      <w:tblPr>
        <w:tblpPr w:leftFromText="141" w:rightFromText="141" w:vertAnchor="page" w:horzAnchor="margin" w:tblpXSpec="center" w:tblpY="6707"/>
        <w:tblW w:w="0" w:type="auto"/>
        <w:tblLook w:val="04A0" w:firstRow="1" w:lastRow="0" w:firstColumn="1" w:lastColumn="0" w:noHBand="0" w:noVBand="1"/>
      </w:tblPr>
      <w:tblGrid>
        <w:gridCol w:w="2146"/>
        <w:gridCol w:w="1126"/>
        <w:gridCol w:w="1126"/>
        <w:gridCol w:w="1126"/>
        <w:gridCol w:w="1126"/>
        <w:gridCol w:w="1126"/>
      </w:tblGrid>
      <w:tr w:rsidR="00A55F5F" w14:paraId="52428523" w14:textId="77777777" w:rsidTr="007F75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458772" w14:textId="77777777" w:rsidR="00A55F5F" w:rsidRDefault="00A55F5F" w:rsidP="007F75A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9F648" w14:textId="73FD249D" w:rsidR="00A55F5F" w:rsidRDefault="000A2E96" w:rsidP="007F75A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A55F5F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1A0824" w14:textId="63F63465" w:rsidR="00A55F5F" w:rsidRDefault="000A2E96" w:rsidP="007F75A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A55F5F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B71AB5" w14:textId="3CA4504A" w:rsidR="00A55F5F" w:rsidRDefault="000A2E96" w:rsidP="007F75A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84C1F" w14:textId="3DD0B64F" w:rsidR="00A55F5F" w:rsidRDefault="000A2E96" w:rsidP="007F75A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DD2E35" w14:textId="1607D9BC" w:rsidR="00A55F5F" w:rsidRDefault="000A2E96" w:rsidP="007F75AA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5</w:t>
            </w:r>
          </w:p>
        </w:tc>
      </w:tr>
      <w:tr w:rsidR="00A55F5F" w14:paraId="5889A64C" w14:textId="77777777" w:rsidTr="007F75AA"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A8068" w14:textId="77777777" w:rsidR="00A55F5F" w:rsidRDefault="00A55F5F" w:rsidP="007F75AA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CF6D1" w14:textId="77777777" w:rsidR="00A55F5F" w:rsidRDefault="00A55F5F" w:rsidP="007F75A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56C05" w14:textId="77777777" w:rsidR="00A55F5F" w:rsidRDefault="00A55F5F" w:rsidP="007F75A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DC937" w14:textId="77777777" w:rsidR="00A55F5F" w:rsidRDefault="00A55F5F" w:rsidP="007F75A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D352B" w14:textId="77777777" w:rsidR="00A55F5F" w:rsidRDefault="00A55F5F" w:rsidP="007F75A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DABEE" w14:textId="77777777" w:rsidR="00A55F5F" w:rsidRDefault="00A55F5F" w:rsidP="007F75AA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Estimates</w:t>
            </w:r>
            <w:proofErr w:type="spellEnd"/>
          </w:p>
        </w:tc>
      </w:tr>
      <w:tr w:rsidR="00A55F5F" w14:paraId="4C925AA5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D8D79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Intercept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928F6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51C37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84253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5238C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190F2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 </w:t>
            </w:r>
          </w:p>
        </w:tc>
      </w:tr>
      <w:tr w:rsidR="00A55F5F" w14:paraId="56B47DD8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C57C4" w14:textId="7F625F60" w:rsidR="00A55F5F" w:rsidRDefault="000A2E96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FBC4A" w14:textId="77777777" w:rsidR="00A55F5F" w:rsidRDefault="00A55F5F" w:rsidP="007F75A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744A9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2092C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6A78A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628B5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</w:tr>
      <w:tr w:rsidR="00A55F5F" w14:paraId="25ACF0B9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CBC5B" w14:textId="0D99B38D" w:rsidR="00A55F5F" w:rsidRDefault="000A2E96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A55F5F">
              <w:rPr>
                <w:rFonts w:eastAsia="Times New Roman"/>
              </w:rPr>
              <w:t xml:space="preserve"> * </w:t>
            </w:r>
            <w:proofErr w:type="spellStart"/>
            <w:r>
              <w:rPr>
                <w:rFonts w:eastAsia="Times New Roman"/>
              </w:rPr>
              <w:t>I</w:t>
            </w:r>
            <w:r w:rsidR="00A55F5F">
              <w:rPr>
                <w:rFonts w:eastAsia="Times New Roman"/>
              </w:rPr>
              <w:t>nterven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2D6AF" w14:textId="77777777" w:rsidR="00A55F5F" w:rsidRDefault="00A55F5F" w:rsidP="007F75A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2D96E" w14:textId="77777777" w:rsidR="00A55F5F" w:rsidRDefault="00A55F5F" w:rsidP="007F75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C3357" w14:textId="77777777" w:rsidR="00A55F5F" w:rsidRDefault="00A55F5F" w:rsidP="007F75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A7D67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9A85E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A55F5F" w14:paraId="6437129E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BA320" w14:textId="6241D0CF" w:rsidR="00A55F5F" w:rsidRDefault="000A2E96" w:rsidP="007F75AA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terven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DEC20" w14:textId="77777777" w:rsidR="00A55F5F" w:rsidRDefault="00A55F5F" w:rsidP="007F75AA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857E0" w14:textId="77777777" w:rsidR="00A55F5F" w:rsidRDefault="00A55F5F" w:rsidP="007F75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FF475" w14:textId="77777777" w:rsidR="00A55F5F" w:rsidRDefault="00A55F5F" w:rsidP="007F75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1FC4E" w14:textId="77777777" w:rsidR="00A55F5F" w:rsidRDefault="00A55F5F" w:rsidP="007F75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900F9" w14:textId="77777777" w:rsidR="00A55F5F" w:rsidRDefault="00A55F5F" w:rsidP="007F75A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5 </w:t>
            </w:r>
          </w:p>
        </w:tc>
      </w:tr>
      <w:tr w:rsidR="00A55F5F" w14:paraId="2B282919" w14:textId="77777777" w:rsidTr="007F75AA"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22026" w14:textId="77777777" w:rsidR="00A55F5F" w:rsidRDefault="00A55F5F" w:rsidP="007F75A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Random </w:t>
            </w:r>
            <w:proofErr w:type="spellStart"/>
            <w:r>
              <w:rPr>
                <w:rFonts w:eastAsia="Times New Roman"/>
                <w:b/>
                <w:bCs/>
              </w:rPr>
              <w:t>Effects</w:t>
            </w:r>
            <w:proofErr w:type="spellEnd"/>
          </w:p>
        </w:tc>
      </w:tr>
      <w:tr w:rsidR="00A55F5F" w14:paraId="111EB58F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BD6F03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89225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B56EE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2B8DB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AA5F1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CD61B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</w:tr>
      <w:tr w:rsidR="00A55F5F" w14:paraId="32992484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7EA11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4B7414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B0FE4D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18C469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3D453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54872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9 </w:t>
            </w:r>
          </w:p>
        </w:tc>
      </w:tr>
      <w:tr w:rsidR="00A55F5F" w14:paraId="1F956E39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AB365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61028E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BEBC2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805A27" w14:textId="458F4811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F5A92" w14:textId="50AD7F6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1242B1" w14:textId="40389DC1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 </w:t>
            </w:r>
          </w:p>
        </w:tc>
      </w:tr>
      <w:tr w:rsidR="00A55F5F" w14:paraId="61749B9F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B253BA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2EA4D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35CBE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9DDE1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6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B2007E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6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9B012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1 </w:t>
            </w:r>
          </w:p>
        </w:tc>
      </w:tr>
      <w:tr w:rsidR="00A55F5F" w14:paraId="268AB581" w14:textId="77777777" w:rsidTr="007F75AA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3C365A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DE64D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42.35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8D603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20.84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71A37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20.32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583D4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23.3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4F194E" w14:textId="77777777" w:rsidR="00A55F5F" w:rsidRDefault="00A55F5F" w:rsidP="007F75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58.327</w:t>
            </w:r>
          </w:p>
        </w:tc>
      </w:tr>
      <w:tr w:rsidR="00A55F5F" w14:paraId="71BA039F" w14:textId="77777777" w:rsidTr="007F75AA">
        <w:tc>
          <w:tcPr>
            <w:tcW w:w="0" w:type="auto"/>
            <w:gridSpan w:val="6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1EC7B" w14:textId="77777777" w:rsidR="00A55F5F" w:rsidRDefault="00A55F5F" w:rsidP="007F75AA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31A7EED9" w14:textId="77777777" w:rsidR="007B0C07" w:rsidRPr="00D73701" w:rsidRDefault="007B0C07" w:rsidP="00A10A97">
      <w:pPr>
        <w:spacing w:before="240"/>
        <w:rPr>
          <w:lang w:val="en-US"/>
        </w:rPr>
      </w:pPr>
    </w:p>
    <w:sectPr w:rsidR="007B0C07" w:rsidRPr="00D73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C7"/>
    <w:rsid w:val="00007E23"/>
    <w:rsid w:val="000137E2"/>
    <w:rsid w:val="000159DC"/>
    <w:rsid w:val="00051F9E"/>
    <w:rsid w:val="00055D27"/>
    <w:rsid w:val="00077C6B"/>
    <w:rsid w:val="000A2E96"/>
    <w:rsid w:val="000A2EF2"/>
    <w:rsid w:val="000B2FC0"/>
    <w:rsid w:val="000B58BB"/>
    <w:rsid w:val="000C3286"/>
    <w:rsid w:val="000D5EE9"/>
    <w:rsid w:val="000E33DB"/>
    <w:rsid w:val="000F44D2"/>
    <w:rsid w:val="00144160"/>
    <w:rsid w:val="00146E4D"/>
    <w:rsid w:val="00170EC7"/>
    <w:rsid w:val="001C11EB"/>
    <w:rsid w:val="001C2546"/>
    <w:rsid w:val="001F0B78"/>
    <w:rsid w:val="001F15E0"/>
    <w:rsid w:val="00227EE2"/>
    <w:rsid w:val="002418B9"/>
    <w:rsid w:val="00257B0F"/>
    <w:rsid w:val="00267EDE"/>
    <w:rsid w:val="00274330"/>
    <w:rsid w:val="002D0ADD"/>
    <w:rsid w:val="002F3DC2"/>
    <w:rsid w:val="003000DA"/>
    <w:rsid w:val="003255F8"/>
    <w:rsid w:val="00330A87"/>
    <w:rsid w:val="0037453C"/>
    <w:rsid w:val="00394957"/>
    <w:rsid w:val="003B6364"/>
    <w:rsid w:val="003D475D"/>
    <w:rsid w:val="003E125E"/>
    <w:rsid w:val="003E6EC0"/>
    <w:rsid w:val="004015B6"/>
    <w:rsid w:val="00404EDE"/>
    <w:rsid w:val="004178BD"/>
    <w:rsid w:val="00423407"/>
    <w:rsid w:val="0043723F"/>
    <w:rsid w:val="00456D11"/>
    <w:rsid w:val="004F19EB"/>
    <w:rsid w:val="004F55FB"/>
    <w:rsid w:val="00500651"/>
    <w:rsid w:val="00504CCC"/>
    <w:rsid w:val="00511137"/>
    <w:rsid w:val="00517342"/>
    <w:rsid w:val="00595DDB"/>
    <w:rsid w:val="005C241D"/>
    <w:rsid w:val="005D0954"/>
    <w:rsid w:val="005F0DCD"/>
    <w:rsid w:val="005F7B5A"/>
    <w:rsid w:val="00601979"/>
    <w:rsid w:val="006019B4"/>
    <w:rsid w:val="00610DDC"/>
    <w:rsid w:val="006202C4"/>
    <w:rsid w:val="00657AAF"/>
    <w:rsid w:val="00671A0C"/>
    <w:rsid w:val="006C08D0"/>
    <w:rsid w:val="006C4E37"/>
    <w:rsid w:val="006F74D4"/>
    <w:rsid w:val="0076704D"/>
    <w:rsid w:val="00781016"/>
    <w:rsid w:val="0078632E"/>
    <w:rsid w:val="007A0197"/>
    <w:rsid w:val="007B0C07"/>
    <w:rsid w:val="007B0C22"/>
    <w:rsid w:val="007C311F"/>
    <w:rsid w:val="007F0F5A"/>
    <w:rsid w:val="007F75AA"/>
    <w:rsid w:val="008168D4"/>
    <w:rsid w:val="008202E1"/>
    <w:rsid w:val="00840E2D"/>
    <w:rsid w:val="00897CF3"/>
    <w:rsid w:val="008A258F"/>
    <w:rsid w:val="008F2A92"/>
    <w:rsid w:val="009328BB"/>
    <w:rsid w:val="00982B85"/>
    <w:rsid w:val="00994A00"/>
    <w:rsid w:val="009C6A20"/>
    <w:rsid w:val="009D1C5B"/>
    <w:rsid w:val="009E5EA4"/>
    <w:rsid w:val="009F6F90"/>
    <w:rsid w:val="00A10A97"/>
    <w:rsid w:val="00A424A9"/>
    <w:rsid w:val="00A4530D"/>
    <w:rsid w:val="00A55F5F"/>
    <w:rsid w:val="00A70640"/>
    <w:rsid w:val="00A71FAF"/>
    <w:rsid w:val="00A81B71"/>
    <w:rsid w:val="00AA2439"/>
    <w:rsid w:val="00AA4C11"/>
    <w:rsid w:val="00AC5672"/>
    <w:rsid w:val="00AE43E0"/>
    <w:rsid w:val="00B06CBB"/>
    <w:rsid w:val="00B17142"/>
    <w:rsid w:val="00B5064F"/>
    <w:rsid w:val="00B65066"/>
    <w:rsid w:val="00B74477"/>
    <w:rsid w:val="00BE08AA"/>
    <w:rsid w:val="00C126B5"/>
    <w:rsid w:val="00C34AE2"/>
    <w:rsid w:val="00C44F64"/>
    <w:rsid w:val="00C7542A"/>
    <w:rsid w:val="00C762F1"/>
    <w:rsid w:val="00C774C4"/>
    <w:rsid w:val="00C938BC"/>
    <w:rsid w:val="00C95E2B"/>
    <w:rsid w:val="00CB1865"/>
    <w:rsid w:val="00CE252F"/>
    <w:rsid w:val="00CF6F2B"/>
    <w:rsid w:val="00D047E0"/>
    <w:rsid w:val="00D311C4"/>
    <w:rsid w:val="00D33321"/>
    <w:rsid w:val="00D73701"/>
    <w:rsid w:val="00D77CDB"/>
    <w:rsid w:val="00D8705B"/>
    <w:rsid w:val="00D92EA1"/>
    <w:rsid w:val="00DB0015"/>
    <w:rsid w:val="00DD412A"/>
    <w:rsid w:val="00DD5B97"/>
    <w:rsid w:val="00DE2352"/>
    <w:rsid w:val="00E11981"/>
    <w:rsid w:val="00E22322"/>
    <w:rsid w:val="00E37442"/>
    <w:rsid w:val="00EB3F71"/>
    <w:rsid w:val="00EB5C65"/>
    <w:rsid w:val="00EE7FA4"/>
    <w:rsid w:val="00EF5CCA"/>
    <w:rsid w:val="00F525FC"/>
    <w:rsid w:val="00F65F9C"/>
    <w:rsid w:val="00F76726"/>
    <w:rsid w:val="00F826A4"/>
    <w:rsid w:val="00FD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14E2B"/>
  <w15:chartTrackingRefBased/>
  <w15:docId w15:val="{26D50045-1FC8-42EB-AD29-231524B1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C7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nb-NO"/>
      <w14:ligatures w14:val="none"/>
    </w:rPr>
  </w:style>
  <w:style w:type="paragraph" w:styleId="Overskrift3">
    <w:name w:val="heading 3"/>
    <w:basedOn w:val="Normal"/>
    <w:link w:val="Overskrift3Tegn"/>
    <w:uiPriority w:val="9"/>
    <w:qFormat/>
    <w:rsid w:val="00B5064F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rsid w:val="00170EC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B5064F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637</Words>
  <Characters>8678</Characters>
  <Application>Microsoft Office Word</Application>
  <DocSecurity>0</DocSecurity>
  <Lines>72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Prydz MinMkonto</dc:creator>
  <cp:keywords/>
  <dc:description/>
  <cp:lastModifiedBy>MonicaPrydz MinMkonto</cp:lastModifiedBy>
  <cp:revision>14</cp:revision>
  <dcterms:created xsi:type="dcterms:W3CDTF">2023-10-15T15:15:00Z</dcterms:created>
  <dcterms:modified xsi:type="dcterms:W3CDTF">2024-04-30T08:34:00Z</dcterms:modified>
</cp:coreProperties>
</file>